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6DBA" w14:textId="2061ACCA" w:rsidR="006D2ED8" w:rsidRPr="00413616" w:rsidRDefault="006D2ED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413616">
        <w:rPr>
          <w:rFonts w:ascii="Arial" w:hAnsi="Arial" w:cs="Arial"/>
          <w:b/>
          <w:sz w:val="24"/>
          <w:szCs w:val="24"/>
          <w:lang w:val="en-US"/>
        </w:rPr>
        <w:t>Supplement A</w:t>
      </w:r>
      <w:r w:rsidR="006569F3" w:rsidRPr="00413616">
        <w:rPr>
          <w:rFonts w:ascii="Arial" w:hAnsi="Arial" w:cs="Arial"/>
          <w:b/>
          <w:sz w:val="24"/>
          <w:szCs w:val="24"/>
          <w:lang w:val="en-US"/>
        </w:rPr>
        <w:t>.</w:t>
      </w:r>
      <w:r w:rsidRPr="004136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13616">
        <w:rPr>
          <w:rFonts w:ascii="Arial" w:hAnsi="Arial" w:cs="Arial"/>
          <w:b/>
          <w:i/>
          <w:sz w:val="24"/>
          <w:szCs w:val="24"/>
          <w:lang w:val="en-US"/>
        </w:rPr>
        <w:t>Search strategy</w:t>
      </w:r>
    </w:p>
    <w:p w14:paraId="1B520301" w14:textId="77777777" w:rsidR="006569F3" w:rsidRPr="00413616" w:rsidRDefault="006569F3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70EE85B" w14:textId="77777777" w:rsidR="006D2ED8" w:rsidRPr="00413616" w:rsidRDefault="006D2ED8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</w:pPr>
      <w:r w:rsidRPr="00413616">
        <w:rPr>
          <w:rFonts w:ascii="Arial" w:hAnsi="Arial" w:cs="Arial"/>
          <w:color w:val="212121"/>
          <w:shd w:val="clear" w:color="auto" w:fill="F6F6F6"/>
          <w:lang w:val="en-GB"/>
        </w:rPr>
        <w:t>PUBMED</w:t>
      </w:r>
    </w:p>
    <w:tbl>
      <w:tblPr>
        <w:tblStyle w:val="Tabelraster"/>
        <w:tblW w:w="9735" w:type="dxa"/>
        <w:tblInd w:w="-5" w:type="dxa"/>
        <w:tblLook w:val="04A0" w:firstRow="1" w:lastRow="0" w:firstColumn="1" w:lastColumn="0" w:noHBand="0" w:noVBand="1"/>
      </w:tblPr>
      <w:tblGrid>
        <w:gridCol w:w="461"/>
        <w:gridCol w:w="9274"/>
      </w:tblGrid>
      <w:tr w:rsidR="006D2ED8" w:rsidRPr="00413616" w14:paraId="0A04B7F3" w14:textId="77777777" w:rsidTr="002448ED">
        <w:trPr>
          <w:trHeight w:val="745"/>
        </w:trPr>
        <w:tc>
          <w:tcPr>
            <w:tcW w:w="319" w:type="dxa"/>
          </w:tcPr>
          <w:p w14:paraId="21F4C653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</w:p>
          <w:p w14:paraId="46691AC5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#1</w:t>
            </w:r>
          </w:p>
        </w:tc>
        <w:tc>
          <w:tcPr>
            <w:tcW w:w="9416" w:type="dxa"/>
          </w:tcPr>
          <w:p w14:paraId="4934CF62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(("magnetic resonance imaging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("magnetic"[All Fields] AND "resonance"[All Fields] AND "imaging"[All Fields]) OR "magnetic resonance imaging"[All Fields])) </w:t>
            </w:r>
          </w:p>
        </w:tc>
      </w:tr>
      <w:tr w:rsidR="006D2ED8" w:rsidRPr="00413616" w14:paraId="12BD65B8" w14:textId="77777777" w:rsidTr="002448ED">
        <w:trPr>
          <w:trHeight w:val="760"/>
        </w:trPr>
        <w:tc>
          <w:tcPr>
            <w:tcW w:w="319" w:type="dxa"/>
          </w:tcPr>
          <w:p w14:paraId="7211947B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2 </w:t>
            </w:r>
          </w:p>
        </w:tc>
        <w:tc>
          <w:tcPr>
            <w:tcW w:w="9416" w:type="dxa"/>
          </w:tcPr>
          <w:p w14:paraId="277A1D29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</w:t>
            </w:r>
            <w:proofErr w:type="gram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elasticity</w:t>
            </w:r>
            <w:proofErr w:type="gram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imaging techniques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("elasticity"[All Fields] AND "imaging"[All Fields] AND "techniques"[All Fields]) OR "elasticity imaging techniques"[All Fields] OR "elastographies"[All Fields] OR "elastography"[All Fields]</w:t>
            </w:r>
          </w:p>
        </w:tc>
      </w:tr>
      <w:tr w:rsidR="006D2ED8" w:rsidRPr="00413616" w14:paraId="1C898638" w14:textId="77777777" w:rsidTr="002448ED">
        <w:trPr>
          <w:trHeight w:val="357"/>
        </w:trPr>
        <w:tc>
          <w:tcPr>
            <w:tcW w:w="319" w:type="dxa"/>
          </w:tcPr>
          <w:p w14:paraId="06F403B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3</w:t>
            </w:r>
          </w:p>
        </w:tc>
        <w:tc>
          <w:tcPr>
            <w:tcW w:w="9416" w:type="dxa"/>
          </w:tcPr>
          <w:p w14:paraId="5A3E211F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1 AND #2 </w:t>
            </w:r>
          </w:p>
        </w:tc>
      </w:tr>
      <w:tr w:rsidR="006D2ED8" w:rsidRPr="00413616" w14:paraId="0C7D437C" w14:textId="77777777" w:rsidTr="002448ED">
        <w:trPr>
          <w:trHeight w:val="372"/>
        </w:trPr>
        <w:tc>
          <w:tcPr>
            <w:tcW w:w="319" w:type="dxa"/>
          </w:tcPr>
          <w:p w14:paraId="62EED1A8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4</w:t>
            </w:r>
          </w:p>
        </w:tc>
        <w:tc>
          <w:tcPr>
            <w:tcW w:w="9416" w:type="dxa"/>
          </w:tcPr>
          <w:p w14:paraId="7EEE0686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fibroids"[All Fields] OR "leiomyoma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"leiomyoma"[All Fields] OR "fibroid"[All Fields] OR "fibroids"[All Fields]</w:t>
            </w:r>
          </w:p>
        </w:tc>
      </w:tr>
      <w:tr w:rsidR="006D2ED8" w:rsidRPr="00413616" w14:paraId="31CF0587" w14:textId="77777777" w:rsidTr="002448ED">
        <w:trPr>
          <w:trHeight w:val="372"/>
        </w:trPr>
        <w:tc>
          <w:tcPr>
            <w:tcW w:w="319" w:type="dxa"/>
          </w:tcPr>
          <w:p w14:paraId="3C92A8D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5</w:t>
            </w:r>
          </w:p>
        </w:tc>
        <w:tc>
          <w:tcPr>
            <w:tcW w:w="9416" w:type="dxa"/>
          </w:tcPr>
          <w:p w14:paraId="6163195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leiomyoma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"leiomyoma"[All Fields] OR "leiomyomas"[All Fields]</w:t>
            </w:r>
          </w:p>
        </w:tc>
      </w:tr>
      <w:tr w:rsidR="006D2ED8" w:rsidRPr="00413616" w14:paraId="22DC7489" w14:textId="77777777" w:rsidTr="002448ED">
        <w:trPr>
          <w:trHeight w:val="760"/>
        </w:trPr>
        <w:tc>
          <w:tcPr>
            <w:tcW w:w="319" w:type="dxa"/>
          </w:tcPr>
          <w:p w14:paraId="6E13E25C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6</w:t>
            </w:r>
          </w:p>
        </w:tc>
        <w:tc>
          <w:tcPr>
            <w:tcW w:w="9416" w:type="dxa"/>
          </w:tcPr>
          <w:p w14:paraId="0BDFC6DB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("endometriosis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"endometriosis"[All Fields] OR "endometrioses"[All Fields]) AND ("endometriosis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"endometriosis"[All Fields] OR "endometrioses"[All Fields])</w:t>
            </w:r>
          </w:p>
        </w:tc>
      </w:tr>
      <w:tr w:rsidR="006D2ED8" w:rsidRPr="00413616" w14:paraId="3CBBC6E8" w14:textId="77777777" w:rsidTr="002448ED">
        <w:trPr>
          <w:trHeight w:val="372"/>
        </w:trPr>
        <w:tc>
          <w:tcPr>
            <w:tcW w:w="319" w:type="dxa"/>
          </w:tcPr>
          <w:p w14:paraId="7E6F6F5A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7</w:t>
            </w:r>
          </w:p>
        </w:tc>
        <w:tc>
          <w:tcPr>
            <w:tcW w:w="9416" w:type="dxa"/>
          </w:tcPr>
          <w:p w14:paraId="140FC9C2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adenomyosis"[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MeSH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Terms] OR "adenomyosis"[All Fields] OR "</w:t>
            </w:r>
            <w:proofErr w:type="spellStart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adenomyoses</w:t>
            </w:r>
            <w:proofErr w:type="spellEnd"/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[All Fields]</w:t>
            </w:r>
          </w:p>
        </w:tc>
      </w:tr>
      <w:tr w:rsidR="006D2ED8" w:rsidRPr="00413616" w14:paraId="4169E76B" w14:textId="77777777" w:rsidTr="002448ED">
        <w:trPr>
          <w:trHeight w:val="372"/>
        </w:trPr>
        <w:tc>
          <w:tcPr>
            <w:tcW w:w="319" w:type="dxa"/>
          </w:tcPr>
          <w:p w14:paraId="0ACA8B4D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8 </w:t>
            </w:r>
          </w:p>
        </w:tc>
        <w:tc>
          <w:tcPr>
            <w:tcW w:w="9416" w:type="dxa"/>
          </w:tcPr>
          <w:p w14:paraId="174EB45C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4 OR #5 OR #6 OR #7</w:t>
            </w:r>
          </w:p>
        </w:tc>
      </w:tr>
      <w:tr w:rsidR="006D2ED8" w:rsidRPr="00413616" w14:paraId="197391BC" w14:textId="77777777" w:rsidTr="002448ED">
        <w:trPr>
          <w:trHeight w:val="357"/>
        </w:trPr>
        <w:tc>
          <w:tcPr>
            <w:tcW w:w="319" w:type="dxa"/>
          </w:tcPr>
          <w:p w14:paraId="16DFBDFA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9</w:t>
            </w:r>
          </w:p>
        </w:tc>
        <w:tc>
          <w:tcPr>
            <w:tcW w:w="9416" w:type="dxa"/>
          </w:tcPr>
          <w:p w14:paraId="2087EBF3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# 3 AND #8 </w:t>
            </w:r>
          </w:p>
        </w:tc>
      </w:tr>
    </w:tbl>
    <w:p w14:paraId="01AAA594" w14:textId="77777777" w:rsidR="006D2ED8" w:rsidRPr="00413616" w:rsidRDefault="006D2ED8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</w:pPr>
    </w:p>
    <w:p w14:paraId="09702C26" w14:textId="77777777" w:rsidR="006D2ED8" w:rsidRPr="00413616" w:rsidRDefault="006D2ED8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</w:pPr>
      <w:r w:rsidRPr="00413616">
        <w:rPr>
          <w:rFonts w:ascii="Arial" w:hAnsi="Arial" w:cs="Arial"/>
          <w:color w:val="212121"/>
          <w:shd w:val="clear" w:color="auto" w:fill="F6F6F6"/>
          <w:lang w:val="en-GB"/>
        </w:rPr>
        <w:t>EMBASE</w:t>
      </w:r>
    </w:p>
    <w:tbl>
      <w:tblPr>
        <w:tblStyle w:val="Tabelraster"/>
        <w:tblW w:w="9671" w:type="dxa"/>
        <w:tblLook w:val="04A0" w:firstRow="1" w:lastRow="0" w:firstColumn="1" w:lastColumn="0" w:noHBand="0" w:noVBand="1"/>
      </w:tblPr>
      <w:tblGrid>
        <w:gridCol w:w="483"/>
        <w:gridCol w:w="9188"/>
      </w:tblGrid>
      <w:tr w:rsidR="006D2ED8" w:rsidRPr="00413616" w14:paraId="6916618C" w14:textId="77777777" w:rsidTr="002448ED">
        <w:trPr>
          <w:trHeight w:val="371"/>
        </w:trPr>
        <w:tc>
          <w:tcPr>
            <w:tcW w:w="383" w:type="dxa"/>
          </w:tcPr>
          <w:p w14:paraId="2F5A7594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1</w:t>
            </w:r>
          </w:p>
        </w:tc>
        <w:tc>
          <w:tcPr>
            <w:tcW w:w="9288" w:type="dxa"/>
          </w:tcPr>
          <w:p w14:paraId="3C5D79CC" w14:textId="77777777" w:rsidR="006D2ED8" w:rsidRPr="00413616" w:rsidRDefault="006D2ED8" w:rsidP="00223EFB">
            <w:pPr>
              <w:spacing w:line="360" w:lineRule="auto"/>
              <w:textAlignment w:val="baseline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bdr w:val="none" w:sz="0" w:space="0" w:color="auto" w:frame="1"/>
                <w:lang w:val="en-GB" w:eastAsia="nl-NL"/>
              </w:rPr>
              <w:t>'</w:t>
            </w:r>
            <w:proofErr w:type="gramStart"/>
            <w:r w:rsidRPr="0041361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bdr w:val="none" w:sz="0" w:space="0" w:color="auto" w:frame="1"/>
                <w:lang w:val="en-GB" w:eastAsia="nl-NL"/>
              </w:rPr>
              <w:t>nuclear</w:t>
            </w:r>
            <w:proofErr w:type="gramEnd"/>
            <w:r w:rsidRPr="0041361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bdr w:val="none" w:sz="0" w:space="0" w:color="auto" w:frame="1"/>
                <w:lang w:val="en-GB" w:eastAsia="nl-NL"/>
              </w:rPr>
              <w:t xml:space="preserve"> magnetic resonance imaging'</w:t>
            </w:r>
            <w:r w:rsidRPr="00413616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nl-NL"/>
              </w:rPr>
              <w:t>/exp OR </w:t>
            </w:r>
            <w:r w:rsidRPr="00413616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bdr w:val="none" w:sz="0" w:space="0" w:color="auto" w:frame="1"/>
                <w:lang w:val="en-GB" w:eastAsia="nl-NL"/>
              </w:rPr>
              <w:t>'nuclear magnetic resonance imaging'</w:t>
            </w:r>
          </w:p>
        </w:tc>
      </w:tr>
      <w:tr w:rsidR="006D2ED8" w:rsidRPr="00413616" w14:paraId="460679F8" w14:textId="77777777" w:rsidTr="002448ED">
        <w:trPr>
          <w:trHeight w:val="371"/>
        </w:trPr>
        <w:tc>
          <w:tcPr>
            <w:tcW w:w="383" w:type="dxa"/>
          </w:tcPr>
          <w:p w14:paraId="1AA91AEB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2 </w:t>
            </w:r>
          </w:p>
        </w:tc>
        <w:tc>
          <w:tcPr>
            <w:tcW w:w="9288" w:type="dxa"/>
          </w:tcPr>
          <w:p w14:paraId="647A61CA" w14:textId="77777777" w:rsidR="006D2ED8" w:rsidRPr="00413616" w:rsidRDefault="006D2ED8" w:rsidP="00223EFB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"</w:t>
            </w: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elastography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/</w:t>
            </w:r>
            <w:proofErr w:type="spellStart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exp</w:t>
            </w:r>
            <w:proofErr w:type="spellEnd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 xml:space="preserve"> OR </w:t>
            </w: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elastography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</w:p>
        </w:tc>
      </w:tr>
      <w:tr w:rsidR="006D2ED8" w:rsidRPr="00413616" w14:paraId="78ACF136" w14:textId="77777777" w:rsidTr="002448ED">
        <w:trPr>
          <w:trHeight w:val="371"/>
        </w:trPr>
        <w:tc>
          <w:tcPr>
            <w:tcW w:w="383" w:type="dxa"/>
          </w:tcPr>
          <w:p w14:paraId="0181F50A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3</w:t>
            </w:r>
          </w:p>
        </w:tc>
        <w:tc>
          <w:tcPr>
            <w:tcW w:w="9288" w:type="dxa"/>
          </w:tcPr>
          <w:p w14:paraId="71A24138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1 AND #2 </w:t>
            </w:r>
          </w:p>
        </w:tc>
      </w:tr>
      <w:tr w:rsidR="006D2ED8" w:rsidRPr="00413616" w14:paraId="26D0540F" w14:textId="77777777" w:rsidTr="002448ED">
        <w:trPr>
          <w:trHeight w:val="371"/>
        </w:trPr>
        <w:tc>
          <w:tcPr>
            <w:tcW w:w="383" w:type="dxa"/>
          </w:tcPr>
          <w:p w14:paraId="1DAE9157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4</w:t>
            </w:r>
          </w:p>
        </w:tc>
        <w:tc>
          <w:tcPr>
            <w:tcW w:w="9288" w:type="dxa"/>
          </w:tcPr>
          <w:p w14:paraId="4D0A7FA9" w14:textId="77777777" w:rsidR="006D2ED8" w:rsidRPr="00413616" w:rsidRDefault="006D2ED8" w:rsidP="00223EFB">
            <w:pPr>
              <w:shd w:val="clear" w:color="auto" w:fill="FFFFFF"/>
              <w:spacing w:line="360" w:lineRule="auto"/>
              <w:textAlignment w:val="baseline"/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</w:pP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fibroids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/</w:t>
            </w:r>
            <w:proofErr w:type="spellStart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exp</w:t>
            </w:r>
            <w:proofErr w:type="spellEnd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 xml:space="preserve"> OR ‘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fibroids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’</w:t>
            </w:r>
          </w:p>
        </w:tc>
      </w:tr>
      <w:tr w:rsidR="006D2ED8" w:rsidRPr="00413616" w14:paraId="7095A71C" w14:textId="77777777" w:rsidTr="002448ED">
        <w:trPr>
          <w:trHeight w:val="371"/>
        </w:trPr>
        <w:tc>
          <w:tcPr>
            <w:tcW w:w="383" w:type="dxa"/>
          </w:tcPr>
          <w:p w14:paraId="213578E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5</w:t>
            </w:r>
          </w:p>
        </w:tc>
        <w:tc>
          <w:tcPr>
            <w:tcW w:w="9288" w:type="dxa"/>
          </w:tcPr>
          <w:p w14:paraId="1B6AF069" w14:textId="77777777" w:rsidR="006D2ED8" w:rsidRPr="00413616" w:rsidRDefault="006D2ED8" w:rsidP="00223EFB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</w:pP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leiomyoma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</w:t>
            </w:r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/</w:t>
            </w:r>
            <w:proofErr w:type="spellStart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exp</w:t>
            </w:r>
            <w:proofErr w:type="spellEnd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 xml:space="preserve"> OR ‘</w:t>
            </w:r>
            <w:proofErr w:type="spellStart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leiomyoma</w:t>
            </w:r>
            <w:proofErr w:type="spellEnd"/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’</w:t>
            </w:r>
          </w:p>
        </w:tc>
      </w:tr>
      <w:tr w:rsidR="006D2ED8" w:rsidRPr="00413616" w14:paraId="3BAFA5B9" w14:textId="77777777" w:rsidTr="002448ED">
        <w:trPr>
          <w:trHeight w:val="371"/>
        </w:trPr>
        <w:tc>
          <w:tcPr>
            <w:tcW w:w="383" w:type="dxa"/>
          </w:tcPr>
          <w:p w14:paraId="3838DB8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6</w:t>
            </w:r>
          </w:p>
        </w:tc>
        <w:tc>
          <w:tcPr>
            <w:tcW w:w="9288" w:type="dxa"/>
          </w:tcPr>
          <w:p w14:paraId="7849A0ED" w14:textId="77777777" w:rsidR="006D2ED8" w:rsidRPr="00413616" w:rsidRDefault="006D2ED8" w:rsidP="00223EFB">
            <w:pPr>
              <w:shd w:val="clear" w:color="auto" w:fill="FFFFFF"/>
              <w:spacing w:line="360" w:lineRule="auto"/>
              <w:textAlignment w:val="baseline"/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</w:pP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endometriosis'</w:t>
            </w:r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/</w:t>
            </w:r>
            <w:proofErr w:type="spellStart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>exp</w:t>
            </w:r>
            <w:proofErr w:type="spellEnd"/>
            <w:r w:rsidRPr="00413616">
              <w:rPr>
                <w:rFonts w:ascii="Arial" w:eastAsia="Times New Roman" w:hAnsi="Arial" w:cs="Arial"/>
                <w:color w:val="505050"/>
                <w:sz w:val="22"/>
                <w:szCs w:val="22"/>
                <w:lang w:eastAsia="nl-NL"/>
              </w:rPr>
              <w:t xml:space="preserve"> OR </w:t>
            </w:r>
            <w:r w:rsidRPr="00413616">
              <w:rPr>
                <w:rFonts w:ascii="Arial" w:eastAsia="Times New Roman" w:hAnsi="Arial" w:cs="Arial"/>
                <w:bCs/>
                <w:color w:val="505050"/>
                <w:sz w:val="22"/>
                <w:szCs w:val="22"/>
                <w:bdr w:val="none" w:sz="0" w:space="0" w:color="auto" w:frame="1"/>
                <w:lang w:eastAsia="nl-NL"/>
              </w:rPr>
              <w:t>'endometriosis'</w:t>
            </w:r>
          </w:p>
        </w:tc>
      </w:tr>
      <w:tr w:rsidR="006D2ED8" w:rsidRPr="00413616" w14:paraId="5BA560BD" w14:textId="77777777" w:rsidTr="002448ED">
        <w:trPr>
          <w:trHeight w:val="401"/>
        </w:trPr>
        <w:tc>
          <w:tcPr>
            <w:tcW w:w="383" w:type="dxa"/>
          </w:tcPr>
          <w:p w14:paraId="5C758D56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#7</w:t>
            </w:r>
          </w:p>
        </w:tc>
        <w:tc>
          <w:tcPr>
            <w:tcW w:w="9288" w:type="dxa"/>
          </w:tcPr>
          <w:p w14:paraId="24BC01FF" w14:textId="77777777" w:rsidR="006D2ED8" w:rsidRPr="00413616" w:rsidRDefault="006D2ED8" w:rsidP="00223EFB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505050"/>
                <w:lang w:eastAsia="nl-NL"/>
              </w:rPr>
            </w:pPr>
            <w:r w:rsidRPr="00413616">
              <w:rPr>
                <w:rFonts w:ascii="Arial" w:eastAsia="Times New Roman" w:hAnsi="Arial" w:cs="Arial"/>
                <w:bCs/>
                <w:color w:val="505050"/>
                <w:bdr w:val="none" w:sz="0" w:space="0" w:color="auto" w:frame="1"/>
                <w:lang w:eastAsia="nl-NL"/>
              </w:rPr>
              <w:t>'adenomyosis'</w:t>
            </w:r>
            <w:r w:rsidRPr="00413616">
              <w:rPr>
                <w:rFonts w:ascii="Arial" w:eastAsia="Times New Roman" w:hAnsi="Arial" w:cs="Arial"/>
                <w:color w:val="505050"/>
                <w:lang w:eastAsia="nl-NL"/>
              </w:rPr>
              <w:t>/</w:t>
            </w:r>
            <w:proofErr w:type="spellStart"/>
            <w:r w:rsidRPr="00413616">
              <w:rPr>
                <w:rFonts w:ascii="Arial" w:eastAsia="Times New Roman" w:hAnsi="Arial" w:cs="Arial"/>
                <w:color w:val="505050"/>
                <w:lang w:eastAsia="nl-NL"/>
              </w:rPr>
              <w:t>exp</w:t>
            </w:r>
            <w:proofErr w:type="spellEnd"/>
            <w:r w:rsidRPr="00413616">
              <w:rPr>
                <w:rFonts w:ascii="Arial" w:eastAsia="Times New Roman" w:hAnsi="Arial" w:cs="Arial"/>
                <w:color w:val="505050"/>
                <w:lang w:eastAsia="nl-NL"/>
              </w:rPr>
              <w:t xml:space="preserve"> OR </w:t>
            </w:r>
            <w:r w:rsidRPr="00413616">
              <w:rPr>
                <w:rFonts w:ascii="Arial" w:eastAsia="Times New Roman" w:hAnsi="Arial" w:cs="Arial"/>
                <w:bCs/>
                <w:color w:val="505050"/>
                <w:bdr w:val="none" w:sz="0" w:space="0" w:color="auto" w:frame="1"/>
                <w:lang w:eastAsia="nl-NL"/>
              </w:rPr>
              <w:t>'adenomyosis'</w:t>
            </w:r>
          </w:p>
        </w:tc>
      </w:tr>
      <w:tr w:rsidR="006D2ED8" w:rsidRPr="00413616" w14:paraId="20D06C97" w14:textId="77777777" w:rsidTr="002448ED">
        <w:trPr>
          <w:trHeight w:val="371"/>
        </w:trPr>
        <w:tc>
          <w:tcPr>
            <w:tcW w:w="383" w:type="dxa"/>
          </w:tcPr>
          <w:p w14:paraId="727D08FA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#8 </w:t>
            </w:r>
          </w:p>
        </w:tc>
        <w:tc>
          <w:tcPr>
            <w:tcW w:w="9288" w:type="dxa"/>
          </w:tcPr>
          <w:p w14:paraId="41CE424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4 OR #5 OR #6 OR #7</w:t>
            </w:r>
          </w:p>
        </w:tc>
      </w:tr>
      <w:tr w:rsidR="006D2ED8" w:rsidRPr="00413616" w14:paraId="67D48F2D" w14:textId="77777777" w:rsidTr="002448ED">
        <w:trPr>
          <w:trHeight w:val="371"/>
        </w:trPr>
        <w:tc>
          <w:tcPr>
            <w:tcW w:w="383" w:type="dxa"/>
          </w:tcPr>
          <w:p w14:paraId="76E2A070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>#9</w:t>
            </w:r>
          </w:p>
        </w:tc>
        <w:tc>
          <w:tcPr>
            <w:tcW w:w="9288" w:type="dxa"/>
          </w:tcPr>
          <w:p w14:paraId="6F31E2BE" w14:textId="77777777" w:rsidR="006D2ED8" w:rsidRPr="00413616" w:rsidRDefault="006D2ED8" w:rsidP="00223EFB">
            <w:pPr>
              <w:spacing w:line="36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</w:pPr>
            <w:r w:rsidRPr="00413616">
              <w:rPr>
                <w:rFonts w:ascii="Arial" w:hAnsi="Arial" w:cs="Arial"/>
                <w:color w:val="212121"/>
                <w:sz w:val="22"/>
                <w:szCs w:val="22"/>
                <w:shd w:val="clear" w:color="auto" w:fill="F6F6F6"/>
                <w:lang w:val="en-GB"/>
              </w:rPr>
              <w:t xml:space="preserve"> # 3 AND #8 </w:t>
            </w:r>
          </w:p>
        </w:tc>
      </w:tr>
    </w:tbl>
    <w:p w14:paraId="6085B0CD" w14:textId="77777777" w:rsidR="006D2ED8" w:rsidRPr="00413616" w:rsidRDefault="006D2ED8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</w:pPr>
      <w:r w:rsidRPr="00413616">
        <w:rPr>
          <w:rFonts w:ascii="Arial" w:hAnsi="Arial" w:cs="Arial"/>
          <w:color w:val="212121"/>
          <w:shd w:val="clear" w:color="auto" w:fill="F6F6F6"/>
          <w:lang w:val="en-GB"/>
        </w:rPr>
        <w:t>*exp= broad search, all field included</w:t>
      </w:r>
    </w:p>
    <w:p w14:paraId="2C56EFCD" w14:textId="77777777" w:rsidR="002448ED" w:rsidRPr="00413616" w:rsidRDefault="002448ED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  <w:sectPr w:rsidR="002448ED" w:rsidRPr="00413616" w:rsidSect="002448ED">
          <w:type w:val="nextColumn"/>
          <w:pgSz w:w="11900" w:h="16820"/>
          <w:pgMar w:top="1418" w:right="1418" w:bottom="1418" w:left="1418" w:header="709" w:footer="709" w:gutter="0"/>
          <w:cols w:space="708"/>
          <w:docGrid w:linePitch="360"/>
        </w:sectPr>
      </w:pPr>
    </w:p>
    <w:p w14:paraId="03DC8131" w14:textId="77777777" w:rsidR="006D2ED8" w:rsidRPr="00413616" w:rsidRDefault="006D2ED8" w:rsidP="006D2ED8">
      <w:pPr>
        <w:spacing w:line="360" w:lineRule="auto"/>
        <w:rPr>
          <w:rFonts w:ascii="Arial" w:hAnsi="Arial" w:cs="Arial"/>
          <w:color w:val="212121"/>
          <w:shd w:val="clear" w:color="auto" w:fill="F6F6F6"/>
          <w:lang w:val="en-GB"/>
        </w:rPr>
      </w:pPr>
    </w:p>
    <w:p w14:paraId="602D4AA0" w14:textId="1F97FDC1" w:rsidR="006D2ED8" w:rsidRPr="00413616" w:rsidRDefault="006D2ED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4EE8CB6" w14:textId="729A4E0D" w:rsidR="006569F3" w:rsidRPr="00413616" w:rsidRDefault="006569F3">
      <w:pPr>
        <w:spacing w:line="24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413616">
        <w:rPr>
          <w:rFonts w:ascii="Arial" w:hAnsi="Arial" w:cs="Arial"/>
          <w:b/>
          <w:sz w:val="24"/>
          <w:szCs w:val="24"/>
          <w:lang w:val="en-US"/>
        </w:rPr>
        <w:t xml:space="preserve">Supplement B. </w:t>
      </w:r>
      <w:r w:rsidRPr="00413616">
        <w:rPr>
          <w:rFonts w:ascii="Arial" w:hAnsi="Arial" w:cs="Arial"/>
          <w:b/>
          <w:i/>
          <w:sz w:val="24"/>
          <w:szCs w:val="24"/>
          <w:lang w:val="en-US"/>
        </w:rPr>
        <w:t>Calculation of pooled mean and pooled SD</w:t>
      </w:r>
    </w:p>
    <w:p w14:paraId="3BB8725A" w14:textId="77777777" w:rsidR="006569F3" w:rsidRPr="00413616" w:rsidRDefault="006569F3" w:rsidP="006569F3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630DAD50" w14:textId="24B12A82" w:rsidR="006569F3" w:rsidRPr="00413616" w:rsidRDefault="006569F3" w:rsidP="006569F3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413616">
        <w:rPr>
          <w:rFonts w:ascii="Arial" w:hAnsi="Arial" w:cs="Arial"/>
          <w:b/>
          <w:lang w:val="en-GB"/>
        </w:rPr>
        <w:t>Pooled mean was calculated as follows:</w:t>
      </w:r>
    </w:p>
    <w:p w14:paraId="1EBEBC7E" w14:textId="77777777" w:rsidR="006569F3" w:rsidRPr="00413616" w:rsidRDefault="00413616" w:rsidP="006569F3">
      <w:pPr>
        <w:tabs>
          <w:tab w:val="left" w:pos="1845"/>
        </w:tabs>
        <w:spacing w:line="480" w:lineRule="auto"/>
        <w:rPr>
          <w:rFonts w:ascii="Arial" w:hAnsi="Arial" w:cs="Arial"/>
          <w:iCs/>
          <w:vertAlign w:val="superscript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iCs/>
                  <w:vertAlign w:val="superscript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vertAlign w:val="superscript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vertAlign w:val="superscript"/>
                    </w:rPr>
                    <m:t>*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vertAlign w:val="superscript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</m:t>
                  </m:r>
                  <m:r>
                    <w:rPr>
                      <w:rFonts w:ascii="Cambria Math" w:hAnsi="Cambria Math"/>
                      <w:vertAlign w:val="superscript"/>
                    </w:rPr>
                    <m:t>*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vertAlign w:val="superscript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3</m:t>
                  </m:r>
                  <m:r>
                    <w:rPr>
                      <w:rFonts w:ascii="Cambria Math" w:hAnsi="Cambria Math"/>
                      <w:vertAlign w:val="superscript"/>
                    </w:rPr>
                    <m:t>*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vertAlign w:val="superscript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4</m:t>
                  </m:r>
                  <m:r>
                    <w:rPr>
                      <w:rFonts w:ascii="Cambria Math" w:hAnsi="Cambria Math"/>
                      <w:vertAlign w:val="superscript"/>
                    </w:rPr>
                    <m:t>*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vertAlign w:val="superscript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vertAlign w:val="superscript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5</m:t>
                  </m:r>
                  <m:r>
                    <w:rPr>
                      <w:rFonts w:ascii="Cambria Math" w:hAnsi="Cambria Math"/>
                      <w:vertAlign w:val="superscript"/>
                    </w:rPr>
                    <m:t>*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5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iCs/>
                      <w:vertAlign w:val="superscript"/>
                    </w:rPr>
                  </m:ctrlPr>
                </m:dPr>
                <m:e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vertAlign w:val="superscript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</w:rPr>
                    <m:t>2</m:t>
                  </m:r>
                  <m:r>
                    <w:rPr>
                      <w:rFonts w:ascii="Cambria Math" w:hAnsi="Cambria Math"/>
                      <w:vertAlign w:val="superscript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</w:rPr>
                    <m:t>3</m:t>
                  </m:r>
                  <m:r>
                    <w:rPr>
                      <w:rFonts w:ascii="Cambria Math" w:hAnsi="Cambria Math"/>
                      <w:vertAlign w:val="superscript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</w:rPr>
                    <m:t>4</m:t>
                  </m:r>
                  <m:r>
                    <w:rPr>
                      <w:rFonts w:ascii="Cambria Math" w:hAnsi="Cambria Math"/>
                      <w:vertAlign w:val="superscript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</w:rPr>
                    <m:t>5</m:t>
                  </m:r>
                </m:e>
              </m:d>
            </m:den>
          </m:f>
        </m:oMath>
      </m:oMathPara>
    </w:p>
    <w:p w14:paraId="1651ECDE" w14:textId="47A65393" w:rsidR="006569F3" w:rsidRPr="00413616" w:rsidRDefault="006569F3" w:rsidP="006569F3">
      <w:pPr>
        <w:tabs>
          <w:tab w:val="left" w:pos="1845"/>
        </w:tabs>
        <w:spacing w:line="360" w:lineRule="auto"/>
        <w:rPr>
          <w:rFonts w:ascii="Arial" w:hAnsi="Arial" w:cs="Arial"/>
          <w:b/>
          <w:lang w:val="en-GB"/>
        </w:rPr>
      </w:pPr>
      <w:r w:rsidRPr="00413616">
        <w:rPr>
          <w:rFonts w:ascii="Arial" w:hAnsi="Arial" w:cs="Arial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CCC52D" wp14:editId="582E59F4">
                <wp:simplePos x="0" y="0"/>
                <wp:positionH relativeFrom="margin">
                  <wp:posOffset>1376045</wp:posOffset>
                </wp:positionH>
                <wp:positionV relativeFrom="paragraph">
                  <wp:posOffset>565785</wp:posOffset>
                </wp:positionV>
                <wp:extent cx="3190875" cy="0"/>
                <wp:effectExtent l="0" t="0" r="28575" b="19050"/>
                <wp:wrapNone/>
                <wp:docPr id="1" name="Rechte verbindingslij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908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254C28" id="Rechte verbindingslijn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08.35pt,44.55pt" to="359.6pt,4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" strokecolor="black [3200]">
                <w10:wrap anchorx="margin"/>
              </v:line>
            </w:pict>
          </mc:Fallback>
        </mc:AlternateContent>
      </w:r>
      <w:r w:rsidRPr="00413616">
        <w:rPr>
          <w:rFonts w:ascii="Arial" w:hAnsi="Arial" w:cs="Arial"/>
          <w:b/>
          <w:lang w:val="en-GB"/>
        </w:rPr>
        <w:t>Pooled SD</w:t>
      </w:r>
      <w:r w:rsidR="003A5E46" w:rsidRPr="00413616">
        <w:rPr>
          <w:rFonts w:ascii="Arial" w:hAnsi="Arial" w:cs="Arial"/>
          <w:b/>
          <w:lang w:val="en-GB"/>
        </w:rPr>
        <w:t xml:space="preserve"> (standard deviation)</w:t>
      </w:r>
      <w:r w:rsidRPr="00413616">
        <w:rPr>
          <w:rFonts w:ascii="Arial" w:hAnsi="Arial" w:cs="Arial"/>
          <w:b/>
          <w:lang w:val="en-GB"/>
        </w:rPr>
        <w:t xml:space="preserve"> was calculated as follows:</w:t>
      </w:r>
    </w:p>
    <w:p w14:paraId="44148A62" w14:textId="5FF8B1E0" w:rsidR="006569F3" w:rsidRPr="00413616" w:rsidRDefault="00413616" w:rsidP="006569F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m:oMathPara>
        <m:oMath>
          <m:rad>
            <m:radPr>
              <m:degHide m:val="1"/>
              <m:ctrlPr>
                <w:rPr>
                  <w:rFonts w:ascii="Cambria Math" w:hAnsi="Cambria Math" w:cs="Arial"/>
                  <w:i/>
                  <w:iCs/>
                </w:rPr>
              </m:ctrlPr>
            </m:radPr>
            <m:deg/>
            <m:e>
              <m:eqArr>
                <m:eqArrPr>
                  <m:ctrlPr>
                    <w:rPr>
                      <w:rFonts w:ascii="Cambria Math" w:hAnsi="Cambria Math" w:cs="Arial"/>
                      <w:vertAlign w:val="superscript"/>
                    </w:rPr>
                  </m:ctrlPr>
                </m:eqArrPr>
                <m:e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> 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 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  <w:lang w:val="en-GB"/>
                    </w:rPr>
                    <m:t>1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1)S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bscript"/>
                      <w:lang w:val="en-GB"/>
                    </w:rPr>
                    <m:t>1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 xml:space="preserve">2 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+ 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2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1)S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bscript"/>
                      <w:lang w:val="en-GB"/>
                    </w:rPr>
                    <m:t>2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 xml:space="preserve">2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+ 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3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1)S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bscript"/>
                      <w:lang w:val="en-GB"/>
                    </w:rPr>
                    <m:t>3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>2 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+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> 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  <w:lang w:val="en-GB"/>
                    </w:rPr>
                    <m:t>4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1)S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bscript"/>
                      <w:lang w:val="en-GB"/>
                    </w:rPr>
                    <m:t>4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 xml:space="preserve">2 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+ 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  <w:lang w:val="en-GB"/>
                    </w:rPr>
                    <m:t>5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1)S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bscript"/>
                      <w:lang w:val="en-GB"/>
                    </w:rPr>
                    <m:t>5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>2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 </m:t>
                  </m:r>
                </m:e>
                <m:e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  <w:iCs/>
                      <w:vertAlign w:val="superscript"/>
                    </w:rPr>
                  </m:ctrlPr>
                </m:e>
                <m:e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(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  <w:lang w:val="en-GB"/>
                    </w:rPr>
                    <m:t>1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  <w:lang w:val="en-GB"/>
                    </w:rPr>
                    <m:t>2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  <w:lang w:val="en-GB"/>
                    </w:rPr>
                    <m:t>3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  <w:lang w:val="en-GB"/>
                    </w:rPr>
                    <m:t>4</m:t>
                  </m:r>
                  <m:r>
                    <w:rPr>
                      <w:rFonts w:ascii="Cambria Math" w:hAnsi="Cambria Math"/>
                      <w:vertAlign w:val="superscript"/>
                      <w:lang w:val="en-GB"/>
                    </w:rPr>
                    <m:t>+</m:t>
                  </m:r>
                  <m:r>
                    <w:rPr>
                      <w:rFonts w:ascii="Cambria Math" w:hAnsi="Cambria Math"/>
                      <w:vertAlign w:val="superscript"/>
                    </w:rPr>
                    <m:t>n</m:t>
                  </m:r>
                  <m:r>
                    <w:rPr>
                      <w:rFonts w:ascii="Cambria Math" w:hAnsi="Cambria Math"/>
                      <w:vertAlign w:val="subscript"/>
                      <w:lang w:val="en-GB"/>
                    </w:rPr>
                    <m:t xml:space="preserve">5)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- k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vertAlign w:val="superscript"/>
                      <w:lang w:val="en-GB"/>
                    </w:rPr>
                    <m:t> 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   </m:t>
                  </m:r>
                </m:e>
              </m:eqArr>
            </m:e>
          </m:rad>
        </m:oMath>
      </m:oMathPara>
    </w:p>
    <w:p w14:paraId="7CBF066A" w14:textId="77777777" w:rsidR="006569F3" w:rsidRPr="00413616" w:rsidRDefault="006569F3">
      <w:pPr>
        <w:spacing w:line="240" w:lineRule="auto"/>
        <w:rPr>
          <w:rFonts w:ascii="Cambria Math" w:hAnsi="Cambria Math" w:cs="Arial"/>
          <w:bCs/>
          <w:i/>
          <w:iCs/>
          <w:sz w:val="22"/>
          <w:szCs w:val="22"/>
          <w:lang w:val="en-US"/>
        </w:rPr>
      </w:pPr>
    </w:p>
    <w:p w14:paraId="5A34985A" w14:textId="6464F65B" w:rsidR="006D2ED8" w:rsidRPr="00413616" w:rsidRDefault="00DA06F8">
      <w:pPr>
        <w:spacing w:line="240" w:lineRule="auto"/>
        <w:rPr>
          <w:rFonts w:ascii="Cambria Math" w:hAnsi="Cambria Math" w:cs="Arial"/>
          <w:bCs/>
          <w:i/>
          <w:iCs/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vertAlign w:val="superscript"/>
            <w:lang w:val="en-GB"/>
          </w:rPr>
          <m:t xml:space="preserve">µ=mean, </m:t>
        </m:r>
        <m:r>
          <w:rPr>
            <w:rFonts w:ascii="Cambria Math" w:hAnsi="Cambria Math"/>
            <w:sz w:val="22"/>
            <w:szCs w:val="22"/>
            <w:vertAlign w:val="superscript"/>
          </w:rPr>
          <m:t>n</m:t>
        </m:r>
        <m:r>
          <w:rPr>
            <w:rFonts w:ascii="Cambria Math" w:hAnsi="Cambria Math"/>
            <w:sz w:val="22"/>
            <w:szCs w:val="22"/>
            <w:vertAlign w:val="superscript"/>
            <w:lang w:val="en-GB"/>
          </w:rPr>
          <m:t>=</m:t>
        </m:r>
        <m:r>
          <w:rPr>
            <w:rFonts w:ascii="Cambria Math" w:hAnsi="Cambria Math"/>
            <w:sz w:val="22"/>
            <w:szCs w:val="22"/>
            <w:vertAlign w:val="superscript"/>
            <w:lang w:val="en-US"/>
          </w:rPr>
          <m:t xml:space="preserve">number </m:t>
        </m:r>
        <m:r>
          <w:rPr>
            <w:rFonts w:ascii="Cambria Math" w:hAnsi="Cambria Math"/>
            <w:sz w:val="22"/>
            <w:szCs w:val="22"/>
            <w:vertAlign w:val="superscript"/>
            <w:lang w:val="en-GB"/>
          </w:rPr>
          <m:t>of patients</m:t>
        </m:r>
      </m:oMath>
      <w:r w:rsidR="003A5E46" w:rsidRPr="00413616">
        <w:rPr>
          <w:rFonts w:ascii="Cambria Math" w:hAnsi="Cambria Math" w:cs="Arial"/>
          <w:bCs/>
          <w:i/>
          <w:iCs/>
          <w:sz w:val="22"/>
          <w:szCs w:val="22"/>
          <w:lang w:val="en-US"/>
        </w:rPr>
        <w:t xml:space="preserve">, </w:t>
      </w:r>
      <m:oMath>
        <m:r>
          <m:rPr>
            <m:nor/>
          </m:rPr>
          <w:rPr>
            <w:rFonts w:ascii="Cambria Math" w:hAnsi="Cambria Math" w:cs="Arial"/>
            <w:i/>
            <w:iCs/>
            <w:lang w:val="en-GB"/>
          </w:rPr>
          <m:t>k</m:t>
        </m:r>
      </m:oMath>
      <w:r w:rsidRPr="00413616">
        <w:rPr>
          <w:rFonts w:ascii="Cambria Math" w:hAnsi="Cambria Math" w:cs="Arial"/>
          <w:bCs/>
          <w:i/>
          <w:iCs/>
          <w:sz w:val="22"/>
          <w:szCs w:val="22"/>
          <w:lang w:val="en-US"/>
        </w:rPr>
        <w:t xml:space="preserve"> </w:t>
      </w:r>
      <w:r w:rsidR="003A5E46" w:rsidRPr="00413616">
        <w:rPr>
          <w:rFonts w:ascii="Cambria Math" w:hAnsi="Cambria Math" w:cs="Arial"/>
          <w:bCs/>
          <w:i/>
          <w:iCs/>
          <w:sz w:val="22"/>
          <w:szCs w:val="22"/>
          <w:lang w:val="en-US"/>
        </w:rPr>
        <w:t>=</w:t>
      </w:r>
      <w:r w:rsidR="002F38F0" w:rsidRPr="00413616">
        <w:rPr>
          <w:rFonts w:ascii="Cambria Math" w:hAnsi="Cambria Math" w:cs="Arial"/>
          <w:bCs/>
          <w:i/>
          <w:iCs/>
          <w:sz w:val="22"/>
          <w:szCs w:val="22"/>
          <w:lang w:val="en-US"/>
        </w:rPr>
        <w:t>total number of studies</w:t>
      </w:r>
    </w:p>
    <w:p w14:paraId="6F2F8805" w14:textId="77777777" w:rsidR="002448ED" w:rsidRPr="00413616" w:rsidRDefault="002448ED" w:rsidP="0065613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2448ED" w:rsidRPr="00413616" w:rsidSect="002448ED">
          <w:pgSz w:w="11900" w:h="16820"/>
          <w:pgMar w:top="1418" w:right="1418" w:bottom="1418" w:left="1418" w:header="709" w:footer="709" w:gutter="0"/>
          <w:cols w:space="708"/>
          <w:docGrid w:linePitch="360"/>
        </w:sectPr>
      </w:pPr>
    </w:p>
    <w:p w14:paraId="69CFEA85" w14:textId="77777777" w:rsidR="006569F3" w:rsidRPr="00413616" w:rsidRDefault="006569F3" w:rsidP="0065613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F7FA82B" w14:textId="7D420BE9" w:rsidR="00656134" w:rsidRPr="00413616" w:rsidRDefault="00656134" w:rsidP="0065613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13616">
        <w:rPr>
          <w:rFonts w:ascii="Arial" w:hAnsi="Arial" w:cs="Arial"/>
          <w:b/>
          <w:sz w:val="24"/>
          <w:szCs w:val="24"/>
          <w:lang w:val="en-US"/>
        </w:rPr>
        <w:t xml:space="preserve">Supplement </w:t>
      </w:r>
      <w:r w:rsidR="006569F3" w:rsidRPr="00413616">
        <w:rPr>
          <w:rFonts w:ascii="Arial" w:hAnsi="Arial" w:cs="Arial"/>
          <w:b/>
          <w:sz w:val="24"/>
          <w:szCs w:val="24"/>
          <w:lang w:val="en-US"/>
        </w:rPr>
        <w:t>C</w:t>
      </w:r>
      <w:r w:rsidRPr="0041361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413616">
        <w:rPr>
          <w:rFonts w:ascii="Arial" w:hAnsi="Arial" w:cs="Arial"/>
          <w:b/>
          <w:i/>
          <w:iCs/>
          <w:sz w:val="24"/>
          <w:szCs w:val="24"/>
          <w:lang w:val="en-US"/>
        </w:rPr>
        <w:t>National Institutes of Health (NIH): Quality Assessment Tool</w:t>
      </w:r>
    </w:p>
    <w:tbl>
      <w:tblPr>
        <w:tblStyle w:val="Tabelraster"/>
        <w:tblW w:w="1417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0348"/>
        <w:gridCol w:w="850"/>
        <w:gridCol w:w="851"/>
        <w:gridCol w:w="2126"/>
      </w:tblGrid>
      <w:tr w:rsidR="00656134" w:rsidRPr="00413616" w14:paraId="238E7D3A" w14:textId="77777777" w:rsidTr="008D62E8">
        <w:trPr>
          <w:trHeight w:val="517"/>
        </w:trPr>
        <w:tc>
          <w:tcPr>
            <w:tcW w:w="1417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F633BC7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US"/>
              </w:rPr>
              <w:t>The National Institutes of Health (NIH) quality assessment tool for case-series study</w:t>
            </w:r>
          </w:p>
          <w:p w14:paraId="1CF95069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US"/>
              </w:rPr>
              <w:t>https://www.nhlbi.nih.gov/health-topics/study-quality-assessment-tools</w:t>
            </w:r>
          </w:p>
        </w:tc>
      </w:tr>
      <w:tr w:rsidR="00656134" w:rsidRPr="00413616" w14:paraId="162CEB38" w14:textId="77777777" w:rsidTr="008D62E8">
        <w:trPr>
          <w:trHeight w:val="247"/>
        </w:trPr>
        <w:tc>
          <w:tcPr>
            <w:tcW w:w="10348" w:type="dxa"/>
            <w:shd w:val="clear" w:color="auto" w:fill="auto"/>
            <w:vAlign w:val="center"/>
          </w:tcPr>
          <w:p w14:paraId="2C66CC93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</w:rPr>
              <w:t xml:space="preserve">Major </w:t>
            </w:r>
            <w:proofErr w:type="spellStart"/>
            <w:r w:rsidRPr="00413616">
              <w:rPr>
                <w:rFonts w:ascii="Arial" w:hAnsi="Arial" w:cs="Arial"/>
                <w:b/>
                <w:sz w:val="22"/>
                <w:szCs w:val="22"/>
              </w:rPr>
              <w:t>Components</w:t>
            </w:r>
            <w:proofErr w:type="spellEnd"/>
          </w:p>
        </w:tc>
        <w:tc>
          <w:tcPr>
            <w:tcW w:w="3827" w:type="dxa"/>
            <w:gridSpan w:val="3"/>
            <w:shd w:val="clear" w:color="auto" w:fill="auto"/>
          </w:tcPr>
          <w:p w14:paraId="7EC2E735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</w:rPr>
              <w:t>Response options</w:t>
            </w:r>
          </w:p>
        </w:tc>
      </w:tr>
      <w:tr w:rsidR="00656134" w:rsidRPr="00413616" w14:paraId="1A0455C3" w14:textId="77777777" w:rsidTr="002448ED">
        <w:trPr>
          <w:trHeight w:val="257"/>
        </w:trPr>
        <w:tc>
          <w:tcPr>
            <w:tcW w:w="10348" w:type="dxa"/>
          </w:tcPr>
          <w:p w14:paraId="54488CB3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1. Was the study question or objective clearly stated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Yes, if clearly described in the introduction.</w:t>
            </w: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7E4A8232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0B71A9D5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228D18FD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385D0431" w14:textId="77777777" w:rsidTr="002448ED">
        <w:trPr>
          <w:trHeight w:val="506"/>
        </w:trPr>
        <w:tc>
          <w:tcPr>
            <w:tcW w:w="10348" w:type="dxa"/>
          </w:tcPr>
          <w:p w14:paraId="335AE7FE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2. Was the study population clearly and fully described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Yes, if inclusion and exclusion criteria, patient age, and menstrual status are clearly stated.</w:t>
            </w:r>
          </w:p>
        </w:tc>
        <w:tc>
          <w:tcPr>
            <w:tcW w:w="850" w:type="dxa"/>
          </w:tcPr>
          <w:p w14:paraId="4182C00F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500ECF8C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633D0E5D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61400679" w14:textId="77777777" w:rsidTr="002448ED">
        <w:trPr>
          <w:trHeight w:val="257"/>
        </w:trPr>
        <w:tc>
          <w:tcPr>
            <w:tcW w:w="10348" w:type="dxa"/>
          </w:tcPr>
          <w:p w14:paraId="63768FAF" w14:textId="77777777" w:rsidR="00656134" w:rsidRPr="00413616" w:rsidRDefault="00656134" w:rsidP="00854DBA">
            <w:pPr>
              <w:tabs>
                <w:tab w:val="right" w:pos="7292"/>
              </w:tabs>
              <w:spacing w:line="360" w:lineRule="auto"/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3. Were the cases consecutive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 xml:space="preserve">Yes, if clearly mentioned in the methods. </w:t>
            </w:r>
          </w:p>
        </w:tc>
        <w:tc>
          <w:tcPr>
            <w:tcW w:w="850" w:type="dxa"/>
          </w:tcPr>
          <w:p w14:paraId="56731C2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190B7CAE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68BACC6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03E18E76" w14:textId="77777777" w:rsidTr="002448ED">
        <w:trPr>
          <w:trHeight w:val="257"/>
        </w:trPr>
        <w:tc>
          <w:tcPr>
            <w:tcW w:w="10348" w:type="dxa"/>
          </w:tcPr>
          <w:p w14:paraId="70452A3E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4. Were the subjects comparable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Yes, if only patients with either leiyomomas, deep endometriosis or adenomyosis were included.</w:t>
            </w:r>
          </w:p>
        </w:tc>
        <w:tc>
          <w:tcPr>
            <w:tcW w:w="850" w:type="dxa"/>
          </w:tcPr>
          <w:p w14:paraId="28728802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4CD8756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271C4DCE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66E8F1E6" w14:textId="77777777" w:rsidTr="002448ED">
        <w:trPr>
          <w:trHeight w:val="247"/>
        </w:trPr>
        <w:tc>
          <w:tcPr>
            <w:tcW w:w="10348" w:type="dxa"/>
          </w:tcPr>
          <w:p w14:paraId="7F23084D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5. Was the intervention clearly described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Yes, provided that MRE techniques are clearly defined.</w:t>
            </w: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7E025E17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3BE09CC1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32EA707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277365FD" w14:textId="77777777" w:rsidTr="002448ED">
        <w:trPr>
          <w:trHeight w:val="517"/>
        </w:trPr>
        <w:tc>
          <w:tcPr>
            <w:tcW w:w="10348" w:type="dxa"/>
          </w:tcPr>
          <w:p w14:paraId="1194E3A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6. Were the outcome measures clearly defined, valid, reliable, and implemented consistently across all study participants? </w:t>
            </w:r>
            <w:r w:rsidRPr="00413616">
              <w:rPr>
                <w:rFonts w:ascii="Arial" w:hAnsi="Arial" w:cs="Arial"/>
                <w:b/>
                <w:noProof/>
                <w:color w:val="000000" w:themeColor="text1"/>
                <w:sz w:val="22"/>
                <w:szCs w:val="22"/>
                <w:lang w:val="en-US"/>
              </w:rPr>
              <w:t>Yes, if MRE evaluation was done in all patients in the same way to calculate stiffness.</w:t>
            </w:r>
          </w:p>
        </w:tc>
        <w:tc>
          <w:tcPr>
            <w:tcW w:w="850" w:type="dxa"/>
          </w:tcPr>
          <w:p w14:paraId="17EDD150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1983AF86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6BF169C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53ACA4A4" w14:textId="77777777" w:rsidTr="002448ED">
        <w:trPr>
          <w:trHeight w:val="257"/>
        </w:trPr>
        <w:tc>
          <w:tcPr>
            <w:tcW w:w="10348" w:type="dxa"/>
          </w:tcPr>
          <w:p w14:paraId="111C500A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7. Were the statistical methods well-described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>Yes, if it is reproducible and all details are mentioned.</w:t>
            </w: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06373ACC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0FD74934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511FFFFE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1FDFF58D" w14:textId="77777777" w:rsidTr="002448ED">
        <w:trPr>
          <w:trHeight w:val="257"/>
        </w:trPr>
        <w:tc>
          <w:tcPr>
            <w:tcW w:w="10348" w:type="dxa"/>
          </w:tcPr>
          <w:p w14:paraId="2134FA9A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8. Were the results well-described? </w:t>
            </w:r>
            <w:r w:rsidRPr="00413616">
              <w:rPr>
                <w:rFonts w:ascii="Arial" w:hAnsi="Arial" w:cs="Arial"/>
                <w:b/>
                <w:noProof/>
                <w:sz w:val="22"/>
                <w:szCs w:val="22"/>
                <w:lang w:val="en-US"/>
              </w:rPr>
              <w:t xml:space="preserve">Yes, if all results matched the method section. </w:t>
            </w:r>
          </w:p>
        </w:tc>
        <w:tc>
          <w:tcPr>
            <w:tcW w:w="850" w:type="dxa"/>
          </w:tcPr>
          <w:p w14:paraId="087EA351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7D4C04D5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26" w:type="dxa"/>
          </w:tcPr>
          <w:p w14:paraId="6862583C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Other (CD, NA, NR)</w:t>
            </w:r>
          </w:p>
        </w:tc>
      </w:tr>
      <w:tr w:rsidR="00656134" w:rsidRPr="00413616" w14:paraId="2F61DD86" w14:textId="77777777" w:rsidTr="002448ED">
        <w:trPr>
          <w:trHeight w:val="247"/>
        </w:trPr>
        <w:tc>
          <w:tcPr>
            <w:tcW w:w="10348" w:type="dxa"/>
          </w:tcPr>
          <w:p w14:paraId="6DDBF072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GB"/>
              </w:rPr>
              <w:t>Quality Rating</w:t>
            </w:r>
          </w:p>
          <w:p w14:paraId="29A43788" w14:textId="77777777" w:rsidR="00656134" w:rsidRPr="00413616" w:rsidRDefault="00656134" w:rsidP="00854DBA">
            <w:pPr>
              <w:pStyle w:val="Kop2"/>
              <w:spacing w:before="0" w:after="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 xml:space="preserve">If 6-8 questions were answered with YES, the quality rating is assessed as “Good”. If 4-5 questions were answered with YES, the quality was assessed as ‘Fair’’. All other cases were assessed as poor quality  </w:t>
            </w:r>
          </w:p>
        </w:tc>
        <w:tc>
          <w:tcPr>
            <w:tcW w:w="850" w:type="dxa"/>
          </w:tcPr>
          <w:p w14:paraId="1BF32876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616">
              <w:rPr>
                <w:rFonts w:ascii="Arial" w:hAnsi="Arial" w:cs="Arial"/>
                <w:sz w:val="22"/>
                <w:szCs w:val="22"/>
              </w:rPr>
              <w:t>Good</w:t>
            </w:r>
            <w:proofErr w:type="spellEnd"/>
          </w:p>
        </w:tc>
        <w:tc>
          <w:tcPr>
            <w:tcW w:w="851" w:type="dxa"/>
          </w:tcPr>
          <w:p w14:paraId="5A63F85A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13616">
              <w:rPr>
                <w:rFonts w:ascii="Arial" w:hAnsi="Arial" w:cs="Arial"/>
                <w:sz w:val="22"/>
                <w:szCs w:val="22"/>
              </w:rPr>
              <w:t>Fair</w:t>
            </w:r>
          </w:p>
        </w:tc>
        <w:tc>
          <w:tcPr>
            <w:tcW w:w="2126" w:type="dxa"/>
          </w:tcPr>
          <w:p w14:paraId="483B8B75" w14:textId="77777777" w:rsidR="00656134" w:rsidRPr="00413616" w:rsidRDefault="00656134" w:rsidP="00854DB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616">
              <w:rPr>
                <w:rFonts w:ascii="Arial" w:hAnsi="Arial" w:cs="Arial"/>
                <w:sz w:val="22"/>
                <w:szCs w:val="22"/>
              </w:rPr>
              <w:t>Poor</w:t>
            </w:r>
            <w:proofErr w:type="spellEnd"/>
          </w:p>
        </w:tc>
      </w:tr>
    </w:tbl>
    <w:p w14:paraId="587C253C" w14:textId="77777777" w:rsidR="00656134" w:rsidRPr="00413616" w:rsidRDefault="00656134" w:rsidP="00656134">
      <w:pPr>
        <w:pStyle w:val="Geenafstand"/>
        <w:spacing w:line="276" w:lineRule="auto"/>
        <w:jc w:val="both"/>
        <w:rPr>
          <w:rFonts w:ascii="Arial" w:hAnsi="Arial" w:cs="Arial"/>
          <w:i/>
          <w:iCs/>
          <w:sz w:val="22"/>
          <w:szCs w:val="22"/>
          <w:lang w:val="en-US" w:eastAsia="nl-NL"/>
        </w:rPr>
      </w:pPr>
      <w:r w:rsidRPr="00413616">
        <w:rPr>
          <w:rFonts w:ascii="Arial" w:hAnsi="Arial" w:cs="Arial"/>
          <w:b/>
          <w:i/>
          <w:iCs/>
          <w:sz w:val="22"/>
          <w:szCs w:val="22"/>
          <w:vertAlign w:val="superscript"/>
          <w:lang w:val="en-GB"/>
        </w:rPr>
        <w:t xml:space="preserve">#  </w:t>
      </w:r>
      <w:r w:rsidRPr="00413616">
        <w:rPr>
          <w:rFonts w:ascii="Arial" w:hAnsi="Arial" w:cs="Arial"/>
          <w:i/>
          <w:iCs/>
          <w:sz w:val="22"/>
          <w:szCs w:val="22"/>
          <w:lang w:val="en-GB"/>
        </w:rPr>
        <w:t>Multi-</w:t>
      </w:r>
      <w:proofErr w:type="spellStart"/>
      <w:r w:rsidRPr="00413616">
        <w:rPr>
          <w:rFonts w:ascii="Arial" w:hAnsi="Arial" w:cs="Arial"/>
          <w:i/>
          <w:iCs/>
          <w:sz w:val="22"/>
          <w:szCs w:val="22"/>
          <w:lang w:val="en-GB"/>
        </w:rPr>
        <w:t>center</w:t>
      </w:r>
      <w:proofErr w:type="spellEnd"/>
      <w:r w:rsidRPr="00413616">
        <w:rPr>
          <w:rFonts w:ascii="Arial" w:hAnsi="Arial" w:cs="Arial"/>
          <w:i/>
          <w:iCs/>
          <w:sz w:val="22"/>
          <w:szCs w:val="22"/>
          <w:lang w:val="en-GB"/>
        </w:rPr>
        <w:t xml:space="preserve"> indicating involvement of authors from different institutions; </w:t>
      </w:r>
      <w:r w:rsidRPr="00413616">
        <w:rPr>
          <w:rFonts w:ascii="Arial" w:hAnsi="Arial" w:cs="Arial"/>
          <w:i/>
          <w:iCs/>
          <w:sz w:val="22"/>
          <w:szCs w:val="22"/>
          <w:vertAlign w:val="superscript"/>
          <w:lang w:val="en-US" w:eastAsia="nl-NL"/>
        </w:rPr>
        <w:t>@</w:t>
      </w:r>
      <w:r w:rsidRPr="00413616">
        <w:rPr>
          <w:rFonts w:ascii="Arial" w:hAnsi="Arial" w:cs="Arial"/>
          <w:i/>
          <w:iCs/>
          <w:sz w:val="22"/>
          <w:szCs w:val="22"/>
          <w:lang w:val="en-US" w:eastAsia="nl-NL"/>
        </w:rPr>
        <w:t xml:space="preserve"> studies performed at the same institute</w:t>
      </w:r>
    </w:p>
    <w:p w14:paraId="2DAD5A8C" w14:textId="77777777" w:rsidR="00656134" w:rsidRPr="00413616" w:rsidRDefault="00656134" w:rsidP="00656134">
      <w:pPr>
        <w:pStyle w:val="Geenafstand"/>
        <w:spacing w:line="276" w:lineRule="auto"/>
        <w:jc w:val="both"/>
        <w:rPr>
          <w:rFonts w:ascii="Arial" w:hAnsi="Arial" w:cs="Arial"/>
          <w:i/>
          <w:iCs/>
          <w:sz w:val="20"/>
          <w:szCs w:val="20"/>
          <w:lang w:val="en-US" w:eastAsia="nl-NL"/>
        </w:rPr>
      </w:pPr>
    </w:p>
    <w:p w14:paraId="6E7767FA" w14:textId="77777777" w:rsidR="00656134" w:rsidRPr="00413616" w:rsidRDefault="00656134" w:rsidP="00656134">
      <w:pPr>
        <w:pStyle w:val="Geenafstand"/>
        <w:spacing w:line="276" w:lineRule="auto"/>
        <w:jc w:val="both"/>
        <w:rPr>
          <w:rFonts w:ascii="Arial" w:hAnsi="Arial" w:cs="Arial"/>
          <w:i/>
          <w:iCs/>
          <w:sz w:val="20"/>
          <w:szCs w:val="20"/>
          <w:lang w:val="en-US" w:eastAsia="nl-NL"/>
        </w:rPr>
      </w:pPr>
    </w:p>
    <w:p w14:paraId="16003C11" w14:textId="793307CB" w:rsidR="00656134" w:rsidRPr="00413616" w:rsidRDefault="00656134" w:rsidP="00656134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lang w:val="en-US" w:eastAsia="nl-NL"/>
        </w:rPr>
      </w:pPr>
      <w:r w:rsidRPr="0041361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 </w:t>
      </w:r>
      <w:r w:rsidR="006569F3" w:rsidRPr="00413616">
        <w:rPr>
          <w:rFonts w:ascii="Arial" w:hAnsi="Arial" w:cs="Arial"/>
          <w:b/>
          <w:sz w:val="24"/>
          <w:szCs w:val="24"/>
          <w:lang w:val="en-US"/>
        </w:rPr>
        <w:t>D</w:t>
      </w:r>
      <w:r w:rsidRPr="0041361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413616">
        <w:rPr>
          <w:rFonts w:ascii="Arial" w:hAnsi="Arial" w:cs="Arial"/>
          <w:b/>
          <w:i/>
          <w:sz w:val="24"/>
          <w:szCs w:val="24"/>
          <w:lang w:val="en-US" w:eastAsia="nl-NL"/>
        </w:rPr>
        <w:t>MRI Protocol Characteristics</w:t>
      </w:r>
      <w:r w:rsidRPr="00413616">
        <w:rPr>
          <w:rFonts w:ascii="Arial" w:hAnsi="Arial" w:cs="Arial"/>
          <w:b/>
          <w:iCs/>
          <w:sz w:val="24"/>
          <w:szCs w:val="24"/>
          <w:lang w:val="en-US" w:eastAsia="nl-NL"/>
        </w:rPr>
        <w:t xml:space="preserve"> </w:t>
      </w:r>
    </w:p>
    <w:p w14:paraId="220D2834" w14:textId="77777777" w:rsidR="00656134" w:rsidRPr="00413616" w:rsidRDefault="00656134" w:rsidP="00656134">
      <w:pPr>
        <w:spacing w:line="240" w:lineRule="auto"/>
        <w:jc w:val="both"/>
        <w:rPr>
          <w:rFonts w:ascii="Arial" w:eastAsiaTheme="minorHAnsi" w:hAnsi="Arial" w:cs="Arial"/>
          <w:b/>
          <w:iCs/>
          <w:sz w:val="24"/>
          <w:szCs w:val="24"/>
          <w:lang w:val="en-US" w:eastAsia="nl-NL"/>
        </w:rPr>
      </w:pPr>
    </w:p>
    <w:tbl>
      <w:tblPr>
        <w:tblStyle w:val="Tabelraster"/>
        <w:tblW w:w="14281" w:type="dxa"/>
        <w:tblInd w:w="-5" w:type="dxa"/>
        <w:tblLook w:val="04A0" w:firstRow="1" w:lastRow="0" w:firstColumn="1" w:lastColumn="0" w:noHBand="0" w:noVBand="1"/>
      </w:tblPr>
      <w:tblGrid>
        <w:gridCol w:w="1560"/>
        <w:gridCol w:w="3402"/>
        <w:gridCol w:w="1417"/>
        <w:gridCol w:w="3879"/>
        <w:gridCol w:w="4023"/>
      </w:tblGrid>
      <w:tr w:rsidR="00656134" w:rsidRPr="00413616" w14:paraId="01B3956C" w14:textId="77777777" w:rsidTr="008D62E8">
        <w:trPr>
          <w:trHeight w:val="861"/>
        </w:trPr>
        <w:tc>
          <w:tcPr>
            <w:tcW w:w="1560" w:type="dxa"/>
          </w:tcPr>
          <w:p w14:paraId="6DCC0610" w14:textId="77777777" w:rsidR="00656134" w:rsidRPr="00413616" w:rsidRDefault="00656134" w:rsidP="009A77FC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uthor </w:t>
            </w:r>
          </w:p>
          <w:p w14:paraId="47119656" w14:textId="77777777" w:rsidR="00656134" w:rsidRPr="00413616" w:rsidRDefault="00656134" w:rsidP="009A77FC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year of publication)</w:t>
            </w:r>
          </w:p>
        </w:tc>
        <w:tc>
          <w:tcPr>
            <w:tcW w:w="3402" w:type="dxa"/>
          </w:tcPr>
          <w:p w14:paraId="08C14B45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RI Vendor</w:t>
            </w:r>
          </w:p>
        </w:tc>
        <w:tc>
          <w:tcPr>
            <w:tcW w:w="1417" w:type="dxa"/>
          </w:tcPr>
          <w:p w14:paraId="7A714A5D" w14:textId="77777777" w:rsidR="00656134" w:rsidRPr="00413616" w:rsidRDefault="00656134" w:rsidP="008D62E8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RI Field Strength</w:t>
            </w:r>
          </w:p>
        </w:tc>
        <w:tc>
          <w:tcPr>
            <w:tcW w:w="3879" w:type="dxa"/>
          </w:tcPr>
          <w:p w14:paraId="673EC9B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Coil Type</w:t>
            </w:r>
          </w:p>
        </w:tc>
        <w:tc>
          <w:tcPr>
            <w:tcW w:w="4023" w:type="dxa"/>
          </w:tcPr>
          <w:p w14:paraId="6ECE76E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Sequences in MRI protocol</w:t>
            </w:r>
          </w:p>
        </w:tc>
      </w:tr>
      <w:tr w:rsidR="00656134" w:rsidRPr="00413616" w14:paraId="01ACACE4" w14:textId="77777777" w:rsidTr="008D62E8">
        <w:trPr>
          <w:trHeight w:val="474"/>
        </w:trPr>
        <w:tc>
          <w:tcPr>
            <w:tcW w:w="1560" w:type="dxa"/>
          </w:tcPr>
          <w:p w14:paraId="6177F120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Stewart, </w:t>
            </w:r>
          </w:p>
          <w:p w14:paraId="516A4EDD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1</w:t>
            </w:r>
          </w:p>
        </w:tc>
        <w:tc>
          <w:tcPr>
            <w:tcW w:w="3402" w:type="dxa"/>
          </w:tcPr>
          <w:p w14:paraId="766056E3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Signa, GE Healthcare, Milwaukee, WI, USA</w:t>
            </w:r>
          </w:p>
        </w:tc>
        <w:tc>
          <w:tcPr>
            <w:tcW w:w="1417" w:type="dxa"/>
          </w:tcPr>
          <w:p w14:paraId="68F2442A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.5T</w:t>
            </w:r>
          </w:p>
        </w:tc>
        <w:tc>
          <w:tcPr>
            <w:tcW w:w="3879" w:type="dxa"/>
          </w:tcPr>
          <w:p w14:paraId="312DE948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Four-element phased-array coil</w:t>
            </w:r>
          </w:p>
        </w:tc>
        <w:tc>
          <w:tcPr>
            <w:tcW w:w="4023" w:type="dxa"/>
          </w:tcPr>
          <w:p w14:paraId="495B49D2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T2 axial or sagittal</w:t>
            </w:r>
          </w:p>
          <w:p w14:paraId="4E2BCEE3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T1</w:t>
            </w:r>
          </w:p>
        </w:tc>
      </w:tr>
      <w:tr w:rsidR="00656134" w:rsidRPr="00413616" w14:paraId="182A2B8E" w14:textId="77777777" w:rsidTr="008D62E8">
        <w:trPr>
          <w:trHeight w:val="458"/>
        </w:trPr>
        <w:tc>
          <w:tcPr>
            <w:tcW w:w="1560" w:type="dxa"/>
          </w:tcPr>
          <w:p w14:paraId="587152CF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Jondal, </w:t>
            </w:r>
          </w:p>
          <w:p w14:paraId="0E82C0F2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8</w:t>
            </w:r>
          </w:p>
        </w:tc>
        <w:tc>
          <w:tcPr>
            <w:tcW w:w="3402" w:type="dxa"/>
          </w:tcPr>
          <w:p w14:paraId="4930C40D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Signa, GE Healthcare, Milwaukee, WI, USA</w:t>
            </w:r>
          </w:p>
        </w:tc>
        <w:tc>
          <w:tcPr>
            <w:tcW w:w="1417" w:type="dxa"/>
          </w:tcPr>
          <w:p w14:paraId="6EDE1324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.5T</w:t>
            </w:r>
          </w:p>
        </w:tc>
        <w:tc>
          <w:tcPr>
            <w:tcW w:w="3879" w:type="dxa"/>
          </w:tcPr>
          <w:p w14:paraId="589145E9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/>
              </w:rPr>
              <w:t>Phased-array pelvic coil</w:t>
            </w:r>
          </w:p>
        </w:tc>
        <w:tc>
          <w:tcPr>
            <w:tcW w:w="4023" w:type="dxa"/>
          </w:tcPr>
          <w:p w14:paraId="5833E2F8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T2 axial, sagittal and coronal</w:t>
            </w:r>
          </w:p>
          <w:p w14:paraId="59973070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 xml:space="preserve">T1 axial, sagittal and coronal pre/post-Gd* </w:t>
            </w:r>
          </w:p>
        </w:tc>
      </w:tr>
      <w:tr w:rsidR="00656134" w:rsidRPr="00413616" w14:paraId="334803AD" w14:textId="77777777" w:rsidTr="008D62E8">
        <w:trPr>
          <w:trHeight w:val="458"/>
        </w:trPr>
        <w:tc>
          <w:tcPr>
            <w:tcW w:w="1560" w:type="dxa"/>
          </w:tcPr>
          <w:p w14:paraId="24D5AB8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Ichikawa, </w:t>
            </w:r>
          </w:p>
          <w:p w14:paraId="3421EB5A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9</w:t>
            </w:r>
          </w:p>
        </w:tc>
        <w:tc>
          <w:tcPr>
            <w:tcW w:w="3402" w:type="dxa"/>
          </w:tcPr>
          <w:p w14:paraId="144EB3F7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Signa Excite, version 12; GE Medical Systems, Waukesha, WI, USA</w:t>
            </w:r>
          </w:p>
        </w:tc>
        <w:tc>
          <w:tcPr>
            <w:tcW w:w="1417" w:type="dxa"/>
          </w:tcPr>
          <w:p w14:paraId="2A5ABD29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.5T</w:t>
            </w:r>
          </w:p>
        </w:tc>
        <w:tc>
          <w:tcPr>
            <w:tcW w:w="3879" w:type="dxa"/>
          </w:tcPr>
          <w:p w14:paraId="76178ABC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8 </w:t>
            </w:r>
            <w:proofErr w:type="gramStart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channel</w:t>
            </w:r>
            <w:proofErr w:type="gramEnd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 phased- array coil </w:t>
            </w:r>
          </w:p>
        </w:tc>
        <w:tc>
          <w:tcPr>
            <w:tcW w:w="4023" w:type="dxa"/>
          </w:tcPr>
          <w:p w14:paraId="00323B0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T2 axial, coronal, sagittal</w:t>
            </w:r>
          </w:p>
          <w:p w14:paraId="220EF7E0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T1 fat sat post contrast axial, coronal, sagittal</w:t>
            </w:r>
          </w:p>
        </w:tc>
      </w:tr>
      <w:tr w:rsidR="00656134" w:rsidRPr="00413616" w14:paraId="617C0105" w14:textId="77777777" w:rsidTr="008D62E8">
        <w:trPr>
          <w:trHeight w:val="474"/>
        </w:trPr>
        <w:tc>
          <w:tcPr>
            <w:tcW w:w="1560" w:type="dxa"/>
          </w:tcPr>
          <w:p w14:paraId="6CC1C7A8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Obrzut, </w:t>
            </w:r>
          </w:p>
          <w:p w14:paraId="611560A1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0</w:t>
            </w:r>
          </w:p>
        </w:tc>
        <w:tc>
          <w:tcPr>
            <w:tcW w:w="3402" w:type="dxa"/>
          </w:tcPr>
          <w:p w14:paraId="0C28F03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Optima, GE Healthcare, Milwaukee, WI, USA</w:t>
            </w:r>
          </w:p>
        </w:tc>
        <w:tc>
          <w:tcPr>
            <w:tcW w:w="1417" w:type="dxa"/>
          </w:tcPr>
          <w:p w14:paraId="1993F46D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.5T</w:t>
            </w:r>
          </w:p>
        </w:tc>
        <w:tc>
          <w:tcPr>
            <w:tcW w:w="3879" w:type="dxa"/>
          </w:tcPr>
          <w:p w14:paraId="5C14C4E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6 channel phased-array coil</w:t>
            </w:r>
          </w:p>
        </w:tc>
        <w:tc>
          <w:tcPr>
            <w:tcW w:w="4023" w:type="dxa"/>
          </w:tcPr>
          <w:p w14:paraId="23D29A73" w14:textId="77777777" w:rsidR="00656134" w:rsidRPr="00413616" w:rsidRDefault="00656134" w:rsidP="00854DB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Not specified, but at least T2</w:t>
            </w:r>
          </w:p>
        </w:tc>
      </w:tr>
      <w:tr w:rsidR="00656134" w:rsidRPr="00413616" w14:paraId="75B3F580" w14:textId="77777777" w:rsidTr="008D62E8">
        <w:trPr>
          <w:trHeight w:val="458"/>
        </w:trPr>
        <w:tc>
          <w:tcPr>
            <w:tcW w:w="1560" w:type="dxa"/>
          </w:tcPr>
          <w:p w14:paraId="6D401573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proofErr w:type="spellStart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phinives</w:t>
            </w:r>
            <w:proofErr w:type="spellEnd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, </w:t>
            </w:r>
          </w:p>
          <w:p w14:paraId="4E83C78D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3</w:t>
            </w:r>
          </w:p>
        </w:tc>
        <w:tc>
          <w:tcPr>
            <w:tcW w:w="3402" w:type="dxa"/>
          </w:tcPr>
          <w:p w14:paraId="308B3FEB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proofErr w:type="spellStart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chieva</w:t>
            </w:r>
            <w:proofErr w:type="spellEnd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dStream</w:t>
            </w:r>
            <w:proofErr w:type="spellEnd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, version 5.6.1.0, Philips Healthcare</w:t>
            </w:r>
          </w:p>
        </w:tc>
        <w:tc>
          <w:tcPr>
            <w:tcW w:w="1417" w:type="dxa"/>
          </w:tcPr>
          <w:p w14:paraId="691FF01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.0T</w:t>
            </w:r>
          </w:p>
        </w:tc>
        <w:tc>
          <w:tcPr>
            <w:tcW w:w="3879" w:type="dxa"/>
          </w:tcPr>
          <w:p w14:paraId="094A7468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Phased-array surface coil</w:t>
            </w:r>
          </w:p>
        </w:tc>
        <w:tc>
          <w:tcPr>
            <w:tcW w:w="4023" w:type="dxa"/>
          </w:tcPr>
          <w:p w14:paraId="0860694A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T2 axial</w:t>
            </w:r>
          </w:p>
        </w:tc>
      </w:tr>
      <w:tr w:rsidR="00656134" w:rsidRPr="00413616" w14:paraId="6EE788DA" w14:textId="77777777" w:rsidTr="008D62E8">
        <w:trPr>
          <w:trHeight w:val="458"/>
        </w:trPr>
        <w:tc>
          <w:tcPr>
            <w:tcW w:w="1560" w:type="dxa"/>
          </w:tcPr>
          <w:p w14:paraId="13DE237E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Juan,</w:t>
            </w:r>
          </w:p>
          <w:p w14:paraId="4C045324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5</w:t>
            </w:r>
          </w:p>
        </w:tc>
        <w:tc>
          <w:tcPr>
            <w:tcW w:w="3402" w:type="dxa"/>
          </w:tcPr>
          <w:p w14:paraId="5CF67906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Skyra Fit, Siemens </w:t>
            </w:r>
            <w:proofErr w:type="spellStart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Healthineers</w:t>
            </w:r>
            <w:proofErr w:type="spellEnd"/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, Erlangen, Germany</w:t>
            </w:r>
          </w:p>
        </w:tc>
        <w:tc>
          <w:tcPr>
            <w:tcW w:w="1417" w:type="dxa"/>
          </w:tcPr>
          <w:p w14:paraId="768DB910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.0T</w:t>
            </w:r>
          </w:p>
        </w:tc>
        <w:tc>
          <w:tcPr>
            <w:tcW w:w="3879" w:type="dxa"/>
          </w:tcPr>
          <w:p w14:paraId="36018B81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 xml:space="preserve">32-channel spine coil </w:t>
            </w:r>
          </w:p>
          <w:p w14:paraId="7451B4E4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30-channel body matrix coil</w:t>
            </w:r>
          </w:p>
        </w:tc>
        <w:tc>
          <w:tcPr>
            <w:tcW w:w="4023" w:type="dxa"/>
          </w:tcPr>
          <w:p w14:paraId="7D9597A5" w14:textId="77777777" w:rsidR="00656134" w:rsidRPr="00413616" w:rsidRDefault="00656134" w:rsidP="00854DBA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GB"/>
              </w:rPr>
              <w:t>T2 axial</w:t>
            </w:r>
          </w:p>
        </w:tc>
      </w:tr>
    </w:tbl>
    <w:p w14:paraId="437A1366" w14:textId="77777777" w:rsidR="00656134" w:rsidRPr="00413616" w:rsidRDefault="00656134" w:rsidP="00656134">
      <w:pPr>
        <w:pStyle w:val="Geenafstand"/>
        <w:spacing w:line="360" w:lineRule="auto"/>
        <w:jc w:val="both"/>
        <w:rPr>
          <w:rFonts w:ascii="Arial" w:hAnsi="Arial" w:cs="Arial"/>
          <w:bCs/>
          <w:i/>
          <w:sz w:val="22"/>
          <w:szCs w:val="22"/>
          <w:lang w:val="en-US" w:eastAsia="nl-NL"/>
        </w:rPr>
      </w:pPr>
      <w:r w:rsidRPr="00413616">
        <w:rPr>
          <w:rFonts w:ascii="Arial" w:hAnsi="Arial" w:cs="Arial"/>
          <w:bCs/>
          <w:i/>
          <w:sz w:val="22"/>
          <w:szCs w:val="22"/>
          <w:lang w:val="en-US" w:eastAsia="nl-NL"/>
        </w:rPr>
        <w:t>*Gd: (Intravenous) Gadolinium</w:t>
      </w:r>
    </w:p>
    <w:p w14:paraId="3D4701CD" w14:textId="77777777" w:rsidR="00656134" w:rsidRPr="00413616" w:rsidRDefault="00656134" w:rsidP="00656134">
      <w:pPr>
        <w:pStyle w:val="Geenafstand"/>
        <w:spacing w:line="360" w:lineRule="auto"/>
        <w:jc w:val="both"/>
        <w:rPr>
          <w:rFonts w:ascii="Arial" w:hAnsi="Arial" w:cs="Arial"/>
          <w:bCs/>
          <w:i/>
          <w:sz w:val="22"/>
          <w:szCs w:val="22"/>
          <w:lang w:val="en-US" w:eastAsia="nl-NL"/>
        </w:rPr>
      </w:pPr>
    </w:p>
    <w:p w14:paraId="681CF5D4" w14:textId="77777777" w:rsidR="00656134" w:rsidRPr="00413616" w:rsidRDefault="00656134" w:rsidP="00656134">
      <w:pPr>
        <w:spacing w:line="240" w:lineRule="auto"/>
        <w:rPr>
          <w:rFonts w:ascii="Arial" w:eastAsiaTheme="minorHAnsi" w:hAnsi="Arial" w:cs="Arial"/>
          <w:bCs/>
          <w:i/>
          <w:sz w:val="22"/>
          <w:szCs w:val="22"/>
          <w:lang w:val="en-US" w:eastAsia="nl-NL"/>
        </w:rPr>
      </w:pPr>
      <w:r w:rsidRPr="00413616">
        <w:rPr>
          <w:rFonts w:ascii="Arial" w:hAnsi="Arial" w:cs="Arial"/>
          <w:bCs/>
          <w:i/>
          <w:sz w:val="22"/>
          <w:szCs w:val="22"/>
          <w:lang w:val="en-US" w:eastAsia="nl-NL"/>
        </w:rPr>
        <w:br w:type="page"/>
      </w:r>
    </w:p>
    <w:p w14:paraId="3A0FB67C" w14:textId="2107FB55" w:rsidR="00656134" w:rsidRPr="00413616" w:rsidRDefault="00656134" w:rsidP="00656134">
      <w:pPr>
        <w:jc w:val="both"/>
        <w:rPr>
          <w:lang w:val="en-US" w:eastAsia="nl-NL"/>
        </w:rPr>
      </w:pPr>
      <w:r w:rsidRPr="0041361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 </w:t>
      </w:r>
      <w:r w:rsidR="006569F3" w:rsidRPr="00413616">
        <w:rPr>
          <w:rFonts w:ascii="Arial" w:hAnsi="Arial" w:cs="Arial"/>
          <w:b/>
          <w:sz w:val="24"/>
          <w:szCs w:val="24"/>
          <w:lang w:val="en-US"/>
        </w:rPr>
        <w:t>E</w:t>
      </w:r>
      <w:r w:rsidRPr="00413616">
        <w:rPr>
          <w:rFonts w:ascii="Arial" w:hAnsi="Arial" w:cs="Arial"/>
          <w:b/>
          <w:sz w:val="24"/>
          <w:szCs w:val="24"/>
          <w:lang w:val="en-US"/>
        </w:rPr>
        <w:t>.</w:t>
      </w:r>
      <w:r w:rsidRPr="004136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1361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MRE Technical Parameters</w:t>
      </w:r>
    </w:p>
    <w:tbl>
      <w:tblPr>
        <w:tblStyle w:val="Tabelraster"/>
        <w:tblW w:w="14459" w:type="dxa"/>
        <w:tblInd w:w="137" w:type="dxa"/>
        <w:tblLook w:val="04A0" w:firstRow="1" w:lastRow="0" w:firstColumn="1" w:lastColumn="0" w:noHBand="0" w:noVBand="1"/>
      </w:tblPr>
      <w:tblGrid>
        <w:gridCol w:w="1463"/>
        <w:gridCol w:w="1316"/>
        <w:gridCol w:w="1292"/>
        <w:gridCol w:w="890"/>
        <w:gridCol w:w="1231"/>
        <w:gridCol w:w="1440"/>
        <w:gridCol w:w="1264"/>
        <w:gridCol w:w="791"/>
        <w:gridCol w:w="2036"/>
        <w:gridCol w:w="1048"/>
        <w:gridCol w:w="1688"/>
      </w:tblGrid>
      <w:tr w:rsidR="00656134" w:rsidRPr="00413616" w14:paraId="3B65D35B" w14:textId="77777777" w:rsidTr="008D62E8">
        <w:tc>
          <w:tcPr>
            <w:tcW w:w="1463" w:type="dxa"/>
          </w:tcPr>
          <w:p w14:paraId="07D87F2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uthor </w:t>
            </w:r>
          </w:p>
          <w:p w14:paraId="1793A9C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year of publication)</w:t>
            </w:r>
          </w:p>
        </w:tc>
        <w:tc>
          <w:tcPr>
            <w:tcW w:w="1318" w:type="dxa"/>
          </w:tcPr>
          <w:p w14:paraId="16E6101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RI sequence</w:t>
            </w:r>
          </w:p>
          <w:p w14:paraId="1304FEE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</w:p>
        </w:tc>
        <w:tc>
          <w:tcPr>
            <w:tcW w:w="1292" w:type="dxa"/>
          </w:tcPr>
          <w:p w14:paraId="41B4B47F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Repetition Time</w:t>
            </w:r>
          </w:p>
          <w:p w14:paraId="4C7D434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(</w:t>
            </w:r>
            <w:proofErr w:type="spellStart"/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s</w:t>
            </w:r>
            <w:proofErr w:type="spellEnd"/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894" w:type="dxa"/>
          </w:tcPr>
          <w:p w14:paraId="7C8ADE25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Echo Time</w:t>
            </w:r>
          </w:p>
          <w:p w14:paraId="76792C1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(</w:t>
            </w:r>
            <w:proofErr w:type="spellStart"/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s</w:t>
            </w:r>
            <w:proofErr w:type="spellEnd"/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231" w:type="dxa"/>
          </w:tcPr>
          <w:p w14:paraId="219DA243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Slice thickness</w:t>
            </w:r>
          </w:p>
          <w:p w14:paraId="37669C7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(mm)</w:t>
            </w:r>
          </w:p>
        </w:tc>
        <w:tc>
          <w:tcPr>
            <w:tcW w:w="1457" w:type="dxa"/>
          </w:tcPr>
          <w:p w14:paraId="768D369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Field of View (FOV)</w:t>
            </w:r>
          </w:p>
          <w:p w14:paraId="2273B23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(cm)</w:t>
            </w:r>
          </w:p>
        </w:tc>
        <w:tc>
          <w:tcPr>
            <w:tcW w:w="1275" w:type="dxa"/>
          </w:tcPr>
          <w:p w14:paraId="4B87E75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Matrix size</w:t>
            </w:r>
          </w:p>
        </w:tc>
        <w:tc>
          <w:tcPr>
            <w:tcW w:w="730" w:type="dxa"/>
          </w:tcPr>
          <w:p w14:paraId="37C26013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Flip angle</w:t>
            </w:r>
          </w:p>
          <w:p w14:paraId="36EC9B95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(</w:t>
            </w: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sym w:font="Symbol" w:char="F0B0"/>
            </w:r>
            <w:r w:rsidRPr="00413616">
              <w:rPr>
                <w:rFonts w:ascii="Arial" w:hAnsi="Arial" w:cs="Arial"/>
                <w:b/>
                <w:bCs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2056" w:type="dxa"/>
          </w:tcPr>
          <w:p w14:paraId="2E19857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US" w:eastAsia="nl-NL"/>
              </w:rPr>
              <w:t>Imaging planes</w:t>
            </w:r>
          </w:p>
        </w:tc>
        <w:tc>
          <w:tcPr>
            <w:tcW w:w="1048" w:type="dxa"/>
          </w:tcPr>
          <w:p w14:paraId="2420D92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US" w:eastAsia="nl-NL"/>
              </w:rPr>
              <w:t>Number of slices</w:t>
            </w:r>
          </w:p>
        </w:tc>
        <w:tc>
          <w:tcPr>
            <w:tcW w:w="1695" w:type="dxa"/>
          </w:tcPr>
          <w:p w14:paraId="1B37813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b/>
                <w:sz w:val="22"/>
                <w:szCs w:val="22"/>
                <w:lang w:val="en-US" w:eastAsia="nl-NL"/>
              </w:rPr>
              <w:t>Scan time</w:t>
            </w:r>
          </w:p>
        </w:tc>
      </w:tr>
      <w:tr w:rsidR="00656134" w:rsidRPr="00413616" w14:paraId="0B308DE9" w14:textId="77777777" w:rsidTr="008D62E8">
        <w:tc>
          <w:tcPr>
            <w:tcW w:w="1463" w:type="dxa"/>
          </w:tcPr>
          <w:p w14:paraId="4C6A2DD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Stewart, </w:t>
            </w:r>
          </w:p>
          <w:p w14:paraId="206E4F0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1</w:t>
            </w:r>
          </w:p>
        </w:tc>
        <w:tc>
          <w:tcPr>
            <w:tcW w:w="1318" w:type="dxa"/>
          </w:tcPr>
          <w:p w14:paraId="42DA8DEB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D GRE-based</w:t>
            </w:r>
          </w:p>
        </w:tc>
        <w:tc>
          <w:tcPr>
            <w:tcW w:w="1292" w:type="dxa"/>
          </w:tcPr>
          <w:p w14:paraId="55834A0F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0</w:t>
            </w:r>
          </w:p>
        </w:tc>
        <w:tc>
          <w:tcPr>
            <w:tcW w:w="894" w:type="dxa"/>
          </w:tcPr>
          <w:p w14:paraId="28BD0B8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4,9 - 28,5</w:t>
            </w:r>
          </w:p>
        </w:tc>
        <w:tc>
          <w:tcPr>
            <w:tcW w:w="1231" w:type="dxa"/>
          </w:tcPr>
          <w:p w14:paraId="7770DB7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4-5</w:t>
            </w:r>
          </w:p>
        </w:tc>
        <w:tc>
          <w:tcPr>
            <w:tcW w:w="1457" w:type="dxa"/>
          </w:tcPr>
          <w:p w14:paraId="3FA13E4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4-42</w:t>
            </w:r>
          </w:p>
        </w:tc>
        <w:tc>
          <w:tcPr>
            <w:tcW w:w="1275" w:type="dxa"/>
          </w:tcPr>
          <w:p w14:paraId="27DDF033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56 x 64</w:t>
            </w:r>
          </w:p>
        </w:tc>
        <w:tc>
          <w:tcPr>
            <w:tcW w:w="730" w:type="dxa"/>
          </w:tcPr>
          <w:p w14:paraId="08548AE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0</w:t>
            </w:r>
          </w:p>
        </w:tc>
        <w:tc>
          <w:tcPr>
            <w:tcW w:w="2056" w:type="dxa"/>
          </w:tcPr>
          <w:p w14:paraId="2E627AF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 or sagittal (depending on fibroid location)</w:t>
            </w:r>
          </w:p>
        </w:tc>
        <w:tc>
          <w:tcPr>
            <w:tcW w:w="1048" w:type="dxa"/>
          </w:tcPr>
          <w:p w14:paraId="1315346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695" w:type="dxa"/>
          </w:tcPr>
          <w:p w14:paraId="2F87E38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</w:tr>
      <w:tr w:rsidR="00656134" w:rsidRPr="00413616" w14:paraId="57F5FFC3" w14:textId="77777777" w:rsidTr="008D62E8">
        <w:trPr>
          <w:trHeight w:val="684"/>
        </w:trPr>
        <w:tc>
          <w:tcPr>
            <w:tcW w:w="1463" w:type="dxa"/>
          </w:tcPr>
          <w:p w14:paraId="60C0CB48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Jondal,  </w:t>
            </w:r>
          </w:p>
          <w:p w14:paraId="5F43665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8</w:t>
            </w:r>
          </w:p>
        </w:tc>
        <w:tc>
          <w:tcPr>
            <w:tcW w:w="1318" w:type="dxa"/>
          </w:tcPr>
          <w:p w14:paraId="37BAFC7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D GRE-based</w:t>
            </w:r>
          </w:p>
        </w:tc>
        <w:tc>
          <w:tcPr>
            <w:tcW w:w="1292" w:type="dxa"/>
          </w:tcPr>
          <w:p w14:paraId="1B75272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0</w:t>
            </w:r>
          </w:p>
          <w:p w14:paraId="786C7BB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</w:p>
        </w:tc>
        <w:tc>
          <w:tcPr>
            <w:tcW w:w="894" w:type="dxa"/>
          </w:tcPr>
          <w:p w14:paraId="74D2957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8,4</w:t>
            </w:r>
          </w:p>
          <w:p w14:paraId="4DBDA1D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</w:p>
        </w:tc>
        <w:tc>
          <w:tcPr>
            <w:tcW w:w="1231" w:type="dxa"/>
          </w:tcPr>
          <w:p w14:paraId="7EF7AA2B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0</w:t>
            </w:r>
          </w:p>
          <w:p w14:paraId="7E4842BB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</w:p>
        </w:tc>
        <w:tc>
          <w:tcPr>
            <w:tcW w:w="1457" w:type="dxa"/>
          </w:tcPr>
          <w:p w14:paraId="3534FDB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4-42</w:t>
            </w:r>
          </w:p>
          <w:p w14:paraId="4CF7149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</w:p>
        </w:tc>
        <w:tc>
          <w:tcPr>
            <w:tcW w:w="1275" w:type="dxa"/>
          </w:tcPr>
          <w:p w14:paraId="3DDE22B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56 x 64</w:t>
            </w:r>
          </w:p>
        </w:tc>
        <w:tc>
          <w:tcPr>
            <w:tcW w:w="730" w:type="dxa"/>
          </w:tcPr>
          <w:p w14:paraId="0DE6F7B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0</w:t>
            </w:r>
          </w:p>
        </w:tc>
        <w:tc>
          <w:tcPr>
            <w:tcW w:w="2056" w:type="dxa"/>
          </w:tcPr>
          <w:p w14:paraId="70B8E4AA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</w:t>
            </w:r>
          </w:p>
        </w:tc>
        <w:tc>
          <w:tcPr>
            <w:tcW w:w="1048" w:type="dxa"/>
          </w:tcPr>
          <w:p w14:paraId="002943C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695" w:type="dxa"/>
          </w:tcPr>
          <w:p w14:paraId="4A19B9B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9 sec (4 breath -holds)</w:t>
            </w:r>
          </w:p>
        </w:tc>
      </w:tr>
      <w:tr w:rsidR="00656134" w:rsidRPr="00413616" w14:paraId="60D4B891" w14:textId="77777777" w:rsidTr="008D62E8">
        <w:tc>
          <w:tcPr>
            <w:tcW w:w="1463" w:type="dxa"/>
          </w:tcPr>
          <w:p w14:paraId="1361CE1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Jondal,  </w:t>
            </w:r>
          </w:p>
          <w:p w14:paraId="2A2CBBB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8</w:t>
            </w:r>
          </w:p>
        </w:tc>
        <w:tc>
          <w:tcPr>
            <w:tcW w:w="1318" w:type="dxa"/>
          </w:tcPr>
          <w:p w14:paraId="112A80DA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D SE-SPI</w:t>
            </w:r>
            <w:r w:rsidRPr="00413616">
              <w:rPr>
                <w:rFonts w:ascii="Arial" w:hAnsi="Arial" w:cs="Arial"/>
                <w:sz w:val="22"/>
                <w:szCs w:val="22"/>
                <w:vertAlign w:val="superscript"/>
                <w:lang w:val="en-US" w:eastAsia="nl-NL"/>
              </w:rPr>
              <w:t>*</w:t>
            </w:r>
          </w:p>
        </w:tc>
        <w:tc>
          <w:tcPr>
            <w:tcW w:w="1292" w:type="dxa"/>
          </w:tcPr>
          <w:p w14:paraId="269DDA1A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333,8*</w:t>
            </w:r>
          </w:p>
        </w:tc>
        <w:tc>
          <w:tcPr>
            <w:tcW w:w="894" w:type="dxa"/>
          </w:tcPr>
          <w:p w14:paraId="10C4E60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44,0*</w:t>
            </w:r>
          </w:p>
        </w:tc>
        <w:tc>
          <w:tcPr>
            <w:tcW w:w="1231" w:type="dxa"/>
          </w:tcPr>
          <w:p w14:paraId="6CBA229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,5*</w:t>
            </w:r>
          </w:p>
        </w:tc>
        <w:tc>
          <w:tcPr>
            <w:tcW w:w="1457" w:type="dxa"/>
          </w:tcPr>
          <w:p w14:paraId="3BCDD89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44,8*</w:t>
            </w:r>
          </w:p>
        </w:tc>
        <w:tc>
          <w:tcPr>
            <w:tcW w:w="1275" w:type="dxa"/>
          </w:tcPr>
          <w:p w14:paraId="62FAFBAF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96 x 96*</w:t>
            </w:r>
          </w:p>
        </w:tc>
        <w:tc>
          <w:tcPr>
            <w:tcW w:w="730" w:type="dxa"/>
          </w:tcPr>
          <w:p w14:paraId="519658D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2056" w:type="dxa"/>
          </w:tcPr>
          <w:p w14:paraId="0FDA278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*</w:t>
            </w:r>
          </w:p>
        </w:tc>
        <w:tc>
          <w:tcPr>
            <w:tcW w:w="1048" w:type="dxa"/>
          </w:tcPr>
          <w:p w14:paraId="3F2AA16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2*</w:t>
            </w:r>
          </w:p>
        </w:tc>
        <w:tc>
          <w:tcPr>
            <w:tcW w:w="1695" w:type="dxa"/>
          </w:tcPr>
          <w:p w14:paraId="617F044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64 sec (4 breath holds)*</w:t>
            </w:r>
          </w:p>
        </w:tc>
      </w:tr>
      <w:tr w:rsidR="00656134" w:rsidRPr="00413616" w14:paraId="3E3CFACB" w14:textId="77777777" w:rsidTr="008D62E8">
        <w:tc>
          <w:tcPr>
            <w:tcW w:w="1463" w:type="dxa"/>
          </w:tcPr>
          <w:p w14:paraId="5BB96E2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Ichikawa, </w:t>
            </w:r>
          </w:p>
          <w:p w14:paraId="73C412C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19</w:t>
            </w:r>
          </w:p>
        </w:tc>
        <w:tc>
          <w:tcPr>
            <w:tcW w:w="1318" w:type="dxa"/>
          </w:tcPr>
          <w:p w14:paraId="44114E1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SE-EPI</w:t>
            </w:r>
          </w:p>
        </w:tc>
        <w:tc>
          <w:tcPr>
            <w:tcW w:w="1292" w:type="dxa"/>
          </w:tcPr>
          <w:p w14:paraId="66EE5EB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00</w:t>
            </w:r>
          </w:p>
        </w:tc>
        <w:tc>
          <w:tcPr>
            <w:tcW w:w="894" w:type="dxa"/>
          </w:tcPr>
          <w:p w14:paraId="61B46473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0</w:t>
            </w:r>
          </w:p>
        </w:tc>
        <w:tc>
          <w:tcPr>
            <w:tcW w:w="1231" w:type="dxa"/>
          </w:tcPr>
          <w:p w14:paraId="607E850A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</w:t>
            </w:r>
          </w:p>
        </w:tc>
        <w:tc>
          <w:tcPr>
            <w:tcW w:w="1457" w:type="dxa"/>
          </w:tcPr>
          <w:p w14:paraId="70C2B4B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40 x 40</w:t>
            </w:r>
          </w:p>
        </w:tc>
        <w:tc>
          <w:tcPr>
            <w:tcW w:w="1275" w:type="dxa"/>
          </w:tcPr>
          <w:p w14:paraId="789C83E8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96 x 96</w:t>
            </w:r>
          </w:p>
        </w:tc>
        <w:tc>
          <w:tcPr>
            <w:tcW w:w="730" w:type="dxa"/>
          </w:tcPr>
          <w:p w14:paraId="277D65FA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0</w:t>
            </w:r>
          </w:p>
        </w:tc>
        <w:tc>
          <w:tcPr>
            <w:tcW w:w="2056" w:type="dxa"/>
          </w:tcPr>
          <w:p w14:paraId="10BDE3B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</w:t>
            </w:r>
          </w:p>
        </w:tc>
        <w:tc>
          <w:tcPr>
            <w:tcW w:w="1048" w:type="dxa"/>
          </w:tcPr>
          <w:p w14:paraId="5FD4B5C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1695" w:type="dxa"/>
          </w:tcPr>
          <w:p w14:paraId="7E4F2B4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8 sec (2 acquisitions)</w:t>
            </w:r>
          </w:p>
        </w:tc>
      </w:tr>
      <w:tr w:rsidR="00656134" w:rsidRPr="00413616" w14:paraId="0FB077AA" w14:textId="77777777" w:rsidTr="008D62E8">
        <w:tc>
          <w:tcPr>
            <w:tcW w:w="1463" w:type="dxa"/>
          </w:tcPr>
          <w:p w14:paraId="446E251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 xml:space="preserve">Obrzut, </w:t>
            </w:r>
          </w:p>
          <w:p w14:paraId="50910FE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0</w:t>
            </w:r>
          </w:p>
        </w:tc>
        <w:tc>
          <w:tcPr>
            <w:tcW w:w="1318" w:type="dxa"/>
          </w:tcPr>
          <w:p w14:paraId="681B43F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D GRE-based</w:t>
            </w:r>
          </w:p>
        </w:tc>
        <w:tc>
          <w:tcPr>
            <w:tcW w:w="1292" w:type="dxa"/>
          </w:tcPr>
          <w:p w14:paraId="790B460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3</w:t>
            </w:r>
          </w:p>
        </w:tc>
        <w:tc>
          <w:tcPr>
            <w:tcW w:w="894" w:type="dxa"/>
          </w:tcPr>
          <w:p w14:paraId="408A5894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</w:t>
            </w:r>
          </w:p>
        </w:tc>
        <w:tc>
          <w:tcPr>
            <w:tcW w:w="1231" w:type="dxa"/>
          </w:tcPr>
          <w:p w14:paraId="1674FE1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457" w:type="dxa"/>
          </w:tcPr>
          <w:p w14:paraId="2145319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275" w:type="dxa"/>
          </w:tcPr>
          <w:p w14:paraId="768B66C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56 x 256</w:t>
            </w:r>
          </w:p>
        </w:tc>
        <w:tc>
          <w:tcPr>
            <w:tcW w:w="730" w:type="dxa"/>
          </w:tcPr>
          <w:p w14:paraId="5CF20D92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0</w:t>
            </w:r>
          </w:p>
        </w:tc>
        <w:tc>
          <w:tcPr>
            <w:tcW w:w="2056" w:type="dxa"/>
          </w:tcPr>
          <w:p w14:paraId="4CFF85D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048" w:type="dxa"/>
          </w:tcPr>
          <w:p w14:paraId="01BF316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695" w:type="dxa"/>
          </w:tcPr>
          <w:p w14:paraId="1ED5EB4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</w:tr>
      <w:tr w:rsidR="00656134" w:rsidRPr="00413616" w14:paraId="4E758C47" w14:textId="77777777" w:rsidTr="008D62E8">
        <w:tc>
          <w:tcPr>
            <w:tcW w:w="1463" w:type="dxa"/>
          </w:tcPr>
          <w:p w14:paraId="7FEB6FF3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phinives,</w:t>
            </w:r>
          </w:p>
          <w:p w14:paraId="0632AA2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3</w:t>
            </w:r>
          </w:p>
        </w:tc>
        <w:tc>
          <w:tcPr>
            <w:tcW w:w="1318" w:type="dxa"/>
          </w:tcPr>
          <w:p w14:paraId="60B64ACB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D Phase Contrast FFE</w:t>
            </w:r>
          </w:p>
        </w:tc>
        <w:tc>
          <w:tcPr>
            <w:tcW w:w="1292" w:type="dxa"/>
          </w:tcPr>
          <w:p w14:paraId="4C604987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894" w:type="dxa"/>
          </w:tcPr>
          <w:p w14:paraId="24F19C95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231" w:type="dxa"/>
          </w:tcPr>
          <w:p w14:paraId="6410C01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457" w:type="dxa"/>
          </w:tcPr>
          <w:p w14:paraId="71A71D6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275" w:type="dxa"/>
          </w:tcPr>
          <w:p w14:paraId="331F145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730" w:type="dxa"/>
          </w:tcPr>
          <w:p w14:paraId="4A5B277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2056" w:type="dxa"/>
          </w:tcPr>
          <w:p w14:paraId="2606CBDD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</w:t>
            </w:r>
          </w:p>
        </w:tc>
        <w:tc>
          <w:tcPr>
            <w:tcW w:w="1048" w:type="dxa"/>
          </w:tcPr>
          <w:p w14:paraId="6DC7B4E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695" w:type="dxa"/>
          </w:tcPr>
          <w:p w14:paraId="2172DC2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</w:tr>
      <w:tr w:rsidR="00656134" w:rsidRPr="00413616" w14:paraId="08155174" w14:textId="77777777" w:rsidTr="008D62E8">
        <w:tc>
          <w:tcPr>
            <w:tcW w:w="1463" w:type="dxa"/>
          </w:tcPr>
          <w:p w14:paraId="0E936925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Jain,</w:t>
            </w:r>
          </w:p>
          <w:p w14:paraId="483572C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025</w:t>
            </w:r>
          </w:p>
        </w:tc>
        <w:tc>
          <w:tcPr>
            <w:tcW w:w="1318" w:type="dxa"/>
          </w:tcPr>
          <w:p w14:paraId="4580267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D EPI</w:t>
            </w:r>
          </w:p>
        </w:tc>
        <w:tc>
          <w:tcPr>
            <w:tcW w:w="1292" w:type="dxa"/>
          </w:tcPr>
          <w:p w14:paraId="604F65BC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6,400</w:t>
            </w:r>
          </w:p>
        </w:tc>
        <w:tc>
          <w:tcPr>
            <w:tcW w:w="894" w:type="dxa"/>
          </w:tcPr>
          <w:p w14:paraId="60FECF5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79</w:t>
            </w:r>
          </w:p>
        </w:tc>
        <w:tc>
          <w:tcPr>
            <w:tcW w:w="1231" w:type="dxa"/>
          </w:tcPr>
          <w:p w14:paraId="2A65019E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3</w:t>
            </w:r>
          </w:p>
        </w:tc>
        <w:tc>
          <w:tcPr>
            <w:tcW w:w="1457" w:type="dxa"/>
          </w:tcPr>
          <w:p w14:paraId="7FFBC909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24</w:t>
            </w:r>
          </w:p>
        </w:tc>
        <w:tc>
          <w:tcPr>
            <w:tcW w:w="1275" w:type="dxa"/>
          </w:tcPr>
          <w:p w14:paraId="795C58C6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80 x 80</w:t>
            </w:r>
          </w:p>
        </w:tc>
        <w:tc>
          <w:tcPr>
            <w:tcW w:w="730" w:type="dxa"/>
          </w:tcPr>
          <w:p w14:paraId="66C6A388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2056" w:type="dxa"/>
          </w:tcPr>
          <w:p w14:paraId="6D7C7F21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Axial</w:t>
            </w:r>
          </w:p>
        </w:tc>
        <w:tc>
          <w:tcPr>
            <w:tcW w:w="1048" w:type="dxa"/>
          </w:tcPr>
          <w:p w14:paraId="5C261650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N.R.</w:t>
            </w:r>
          </w:p>
        </w:tc>
        <w:tc>
          <w:tcPr>
            <w:tcW w:w="1695" w:type="dxa"/>
          </w:tcPr>
          <w:p w14:paraId="3C32E8AF" w14:textId="77777777" w:rsidR="00656134" w:rsidRPr="00413616" w:rsidRDefault="00656134" w:rsidP="00854DBA">
            <w:pPr>
              <w:pStyle w:val="Geenafstand"/>
              <w:spacing w:line="360" w:lineRule="auto"/>
              <w:jc w:val="both"/>
              <w:rPr>
                <w:rFonts w:ascii="Arial" w:hAnsi="Arial" w:cs="Arial"/>
                <w:b/>
                <w:iCs/>
                <w:sz w:val="22"/>
                <w:szCs w:val="22"/>
                <w:lang w:val="en-US" w:eastAsia="nl-NL"/>
              </w:rPr>
            </w:pPr>
            <w:r w:rsidRPr="00413616">
              <w:rPr>
                <w:rFonts w:ascii="Arial" w:hAnsi="Arial" w:cs="Arial"/>
                <w:sz w:val="22"/>
                <w:szCs w:val="22"/>
                <w:lang w:val="en-US" w:eastAsia="nl-NL"/>
              </w:rPr>
              <w:t>5 min 33 sec</w:t>
            </w:r>
          </w:p>
        </w:tc>
      </w:tr>
    </w:tbl>
    <w:p w14:paraId="1547D91D" w14:textId="07DA899B" w:rsidR="00656134" w:rsidRPr="003245DB" w:rsidRDefault="00656134" w:rsidP="00F01BAD">
      <w:pPr>
        <w:jc w:val="both"/>
        <w:rPr>
          <w:lang w:val="en-US" w:eastAsia="nl-NL"/>
        </w:rPr>
      </w:pPr>
      <w:r w:rsidRPr="00413616">
        <w:rPr>
          <w:rFonts w:ascii="Arial" w:hAnsi="Arial" w:cs="Arial"/>
          <w:i/>
          <w:iCs/>
          <w:sz w:val="22"/>
          <w:szCs w:val="22"/>
          <w:lang w:val="en-US" w:eastAsia="nl-NL"/>
        </w:rPr>
        <w:t>*</w:t>
      </w:r>
      <w:proofErr w:type="gramStart"/>
      <w:r w:rsidRPr="00413616">
        <w:rPr>
          <w:rFonts w:ascii="Arial" w:hAnsi="Arial" w:cs="Arial"/>
          <w:i/>
          <w:iCs/>
          <w:sz w:val="22"/>
          <w:szCs w:val="22"/>
          <w:lang w:val="en-US" w:eastAsia="nl-NL"/>
        </w:rPr>
        <w:t>subset</w:t>
      </w:r>
      <w:proofErr w:type="gramEnd"/>
      <w:r w:rsidRPr="00413616">
        <w:rPr>
          <w:rFonts w:ascii="Arial" w:hAnsi="Arial" w:cs="Arial"/>
          <w:i/>
          <w:iCs/>
          <w:sz w:val="22"/>
          <w:szCs w:val="22"/>
          <w:lang w:val="en-US" w:eastAsia="nl-NL"/>
        </w:rPr>
        <w:t xml:space="preserve"> of patients underwent </w:t>
      </w:r>
      <w:r w:rsidRPr="00413616">
        <w:rPr>
          <w:rFonts w:ascii="Arial" w:hAnsi="Arial" w:cs="Arial"/>
          <w:i/>
          <w:iCs/>
          <w:sz w:val="22"/>
          <w:szCs w:val="22"/>
          <w:lang w:val="en-US"/>
        </w:rPr>
        <w:t xml:space="preserve">additional 3D MRE, GRE: gradient-recalled echo-based pulse sequence, </w:t>
      </w:r>
      <w:r w:rsidRPr="00413616">
        <w:rPr>
          <w:rFonts w:ascii="Arial" w:hAnsi="Arial" w:cs="Arial"/>
          <w:i/>
          <w:iCs/>
          <w:sz w:val="22"/>
          <w:szCs w:val="22"/>
          <w:lang w:val="en-US" w:eastAsia="nl-NL"/>
        </w:rPr>
        <w:t>SE-EPI: spin echo-echo planar imaging, FFE: Fast Field echo</w:t>
      </w:r>
    </w:p>
    <w:sectPr w:rsidR="00656134" w:rsidRPr="003245DB" w:rsidSect="002448ED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A52E5" w14:textId="77777777" w:rsidR="00F44B8A" w:rsidRDefault="00F44B8A" w:rsidP="008D6B96">
      <w:pPr>
        <w:spacing w:line="240" w:lineRule="auto"/>
      </w:pPr>
      <w:r>
        <w:separator/>
      </w:r>
    </w:p>
  </w:endnote>
  <w:endnote w:type="continuationSeparator" w:id="0">
    <w:p w14:paraId="0BBFE582" w14:textId="77777777" w:rsidR="00F44B8A" w:rsidRDefault="00F44B8A" w:rsidP="008D6B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BEDBC" w14:textId="77777777" w:rsidR="00F44B8A" w:rsidRDefault="00F44B8A" w:rsidP="008D6B96">
      <w:pPr>
        <w:spacing w:line="240" w:lineRule="auto"/>
      </w:pPr>
      <w:r>
        <w:separator/>
      </w:r>
    </w:p>
  </w:footnote>
  <w:footnote w:type="continuationSeparator" w:id="0">
    <w:p w14:paraId="06F0E57F" w14:textId="77777777" w:rsidR="00F44B8A" w:rsidRDefault="00F44B8A" w:rsidP="008D6B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4B819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896D64"/>
    <w:multiLevelType w:val="hybridMultilevel"/>
    <w:tmpl w:val="ECB8EBC0"/>
    <w:lvl w:ilvl="0" w:tplc="DEC4C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6C2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F40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C24C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66C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2E5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5ED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907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FAC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5FB78D4"/>
    <w:multiLevelType w:val="hybridMultilevel"/>
    <w:tmpl w:val="D18EAB4C"/>
    <w:lvl w:ilvl="0" w:tplc="4FC804A6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532EC"/>
    <w:multiLevelType w:val="multilevel"/>
    <w:tmpl w:val="67F81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945F01"/>
    <w:multiLevelType w:val="hybridMultilevel"/>
    <w:tmpl w:val="E1B43C58"/>
    <w:lvl w:ilvl="0" w:tplc="803A9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E1403CA">
      <w:start w:val="27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1E7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2D6D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D2F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008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2E0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125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444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3B0D13"/>
    <w:multiLevelType w:val="hybridMultilevel"/>
    <w:tmpl w:val="91A0150C"/>
    <w:lvl w:ilvl="0" w:tplc="EB12A8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2676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301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8AB3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14FF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A66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4AD8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A2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668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5AE6909"/>
    <w:multiLevelType w:val="hybridMultilevel"/>
    <w:tmpl w:val="A61E6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11A8F"/>
    <w:multiLevelType w:val="hybridMultilevel"/>
    <w:tmpl w:val="5B289B0C"/>
    <w:lvl w:ilvl="0" w:tplc="B7305882">
      <w:start w:val="1"/>
      <w:numFmt w:val="decimal"/>
      <w:lvlText w:val="%1."/>
      <w:lvlJc w:val="left"/>
      <w:pPr>
        <w:ind w:left="644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67D642F5"/>
    <w:multiLevelType w:val="hybridMultilevel"/>
    <w:tmpl w:val="851263C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7D120072"/>
    <w:multiLevelType w:val="hybridMultilevel"/>
    <w:tmpl w:val="A60A8176"/>
    <w:lvl w:ilvl="0" w:tplc="C816738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8B4F2C"/>
    <w:multiLevelType w:val="hybridMultilevel"/>
    <w:tmpl w:val="9C2E19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63385">
    <w:abstractNumId w:val="7"/>
  </w:num>
  <w:num w:numId="2" w16cid:durableId="1442995054">
    <w:abstractNumId w:val="5"/>
  </w:num>
  <w:num w:numId="3" w16cid:durableId="356393569">
    <w:abstractNumId w:val="10"/>
  </w:num>
  <w:num w:numId="4" w16cid:durableId="1163814448">
    <w:abstractNumId w:val="12"/>
  </w:num>
  <w:num w:numId="5" w16cid:durableId="352539275">
    <w:abstractNumId w:val="15"/>
  </w:num>
  <w:num w:numId="6" w16cid:durableId="201597290">
    <w:abstractNumId w:val="7"/>
  </w:num>
  <w:num w:numId="7" w16cid:durableId="173149505">
    <w:abstractNumId w:val="7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205534400">
    <w:abstractNumId w:val="9"/>
  </w:num>
  <w:num w:numId="9" w16cid:durableId="160238754">
    <w:abstractNumId w:val="3"/>
  </w:num>
  <w:num w:numId="10" w16cid:durableId="853500087">
    <w:abstractNumId w:val="4"/>
  </w:num>
  <w:num w:numId="11" w16cid:durableId="568341479">
    <w:abstractNumId w:val="1"/>
  </w:num>
  <w:num w:numId="12" w16cid:durableId="628362106">
    <w:abstractNumId w:val="6"/>
  </w:num>
  <w:num w:numId="13" w16cid:durableId="712384482">
    <w:abstractNumId w:val="2"/>
  </w:num>
  <w:num w:numId="14" w16cid:durableId="1072197668">
    <w:abstractNumId w:val="13"/>
  </w:num>
  <w:num w:numId="15" w16cid:durableId="1167332315">
    <w:abstractNumId w:val="0"/>
  </w:num>
  <w:num w:numId="16" w16cid:durableId="1968268895">
    <w:abstractNumId w:val="8"/>
  </w:num>
  <w:num w:numId="17" w16cid:durableId="499321336">
    <w:abstractNumId w:val="11"/>
  </w:num>
  <w:num w:numId="18" w16cid:durableId="1442383499">
    <w:abstractNumId w:val="1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7E3"/>
    <w:rsid w:val="00001DBB"/>
    <w:rsid w:val="00012433"/>
    <w:rsid w:val="0001656E"/>
    <w:rsid w:val="00023C68"/>
    <w:rsid w:val="00024D20"/>
    <w:rsid w:val="00025388"/>
    <w:rsid w:val="00025BBA"/>
    <w:rsid w:val="00042747"/>
    <w:rsid w:val="00044B90"/>
    <w:rsid w:val="00045E15"/>
    <w:rsid w:val="00057F0E"/>
    <w:rsid w:val="00062A90"/>
    <w:rsid w:val="00072EF1"/>
    <w:rsid w:val="00072F0A"/>
    <w:rsid w:val="00073325"/>
    <w:rsid w:val="00076C0E"/>
    <w:rsid w:val="00083EB5"/>
    <w:rsid w:val="00090625"/>
    <w:rsid w:val="00090D8D"/>
    <w:rsid w:val="000976FA"/>
    <w:rsid w:val="000A0D09"/>
    <w:rsid w:val="000A433A"/>
    <w:rsid w:val="000A54EF"/>
    <w:rsid w:val="000A60F0"/>
    <w:rsid w:val="000B0E18"/>
    <w:rsid w:val="000B2AD6"/>
    <w:rsid w:val="000B3C56"/>
    <w:rsid w:val="000B7F36"/>
    <w:rsid w:val="000C3ABC"/>
    <w:rsid w:val="000C400D"/>
    <w:rsid w:val="000C43D7"/>
    <w:rsid w:val="000C711C"/>
    <w:rsid w:val="000D457A"/>
    <w:rsid w:val="000D72AF"/>
    <w:rsid w:val="000E09FA"/>
    <w:rsid w:val="000E0C54"/>
    <w:rsid w:val="000E2D0C"/>
    <w:rsid w:val="000E5318"/>
    <w:rsid w:val="000F627D"/>
    <w:rsid w:val="001031E3"/>
    <w:rsid w:val="001057C6"/>
    <w:rsid w:val="001062AC"/>
    <w:rsid w:val="00111540"/>
    <w:rsid w:val="0011584A"/>
    <w:rsid w:val="00120662"/>
    <w:rsid w:val="00122D0A"/>
    <w:rsid w:val="00125037"/>
    <w:rsid w:val="0012797E"/>
    <w:rsid w:val="00140710"/>
    <w:rsid w:val="00145AD7"/>
    <w:rsid w:val="00145B62"/>
    <w:rsid w:val="00147752"/>
    <w:rsid w:val="00147EB0"/>
    <w:rsid w:val="001605D9"/>
    <w:rsid w:val="00162BDE"/>
    <w:rsid w:val="001700C1"/>
    <w:rsid w:val="001725AA"/>
    <w:rsid w:val="001835CF"/>
    <w:rsid w:val="001865AA"/>
    <w:rsid w:val="0018732A"/>
    <w:rsid w:val="00191DF8"/>
    <w:rsid w:val="00197F2A"/>
    <w:rsid w:val="001A1DF6"/>
    <w:rsid w:val="001A3EDF"/>
    <w:rsid w:val="001A4CBE"/>
    <w:rsid w:val="001A71D9"/>
    <w:rsid w:val="001B4049"/>
    <w:rsid w:val="001B6338"/>
    <w:rsid w:val="001C673A"/>
    <w:rsid w:val="001C6AF5"/>
    <w:rsid w:val="001D1917"/>
    <w:rsid w:val="001E3FCC"/>
    <w:rsid w:val="001E425F"/>
    <w:rsid w:val="001E47D3"/>
    <w:rsid w:val="001F3FA2"/>
    <w:rsid w:val="001F7DAF"/>
    <w:rsid w:val="00211BE6"/>
    <w:rsid w:val="00215082"/>
    <w:rsid w:val="00225B02"/>
    <w:rsid w:val="002358E0"/>
    <w:rsid w:val="002368C1"/>
    <w:rsid w:val="00243D1E"/>
    <w:rsid w:val="0024450B"/>
    <w:rsid w:val="002448ED"/>
    <w:rsid w:val="0026197F"/>
    <w:rsid w:val="00261FE8"/>
    <w:rsid w:val="0026579A"/>
    <w:rsid w:val="00267035"/>
    <w:rsid w:val="00276DE3"/>
    <w:rsid w:val="00277603"/>
    <w:rsid w:val="00285834"/>
    <w:rsid w:val="00285BC8"/>
    <w:rsid w:val="002A5D38"/>
    <w:rsid w:val="002B08DB"/>
    <w:rsid w:val="002B32AC"/>
    <w:rsid w:val="002C1D26"/>
    <w:rsid w:val="002C3142"/>
    <w:rsid w:val="002C7057"/>
    <w:rsid w:val="002D0D2B"/>
    <w:rsid w:val="002D11D6"/>
    <w:rsid w:val="002D32EC"/>
    <w:rsid w:val="002D6352"/>
    <w:rsid w:val="002D72EC"/>
    <w:rsid w:val="002E240B"/>
    <w:rsid w:val="002E3C8C"/>
    <w:rsid w:val="002E6CA0"/>
    <w:rsid w:val="002F0E13"/>
    <w:rsid w:val="002F38F0"/>
    <w:rsid w:val="002F4018"/>
    <w:rsid w:val="002F7223"/>
    <w:rsid w:val="002F7CDC"/>
    <w:rsid w:val="00301636"/>
    <w:rsid w:val="00310130"/>
    <w:rsid w:val="00312409"/>
    <w:rsid w:val="0031295C"/>
    <w:rsid w:val="00317582"/>
    <w:rsid w:val="0032189B"/>
    <w:rsid w:val="00321FE3"/>
    <w:rsid w:val="003245DB"/>
    <w:rsid w:val="00324F94"/>
    <w:rsid w:val="00325A9D"/>
    <w:rsid w:val="00330856"/>
    <w:rsid w:val="00334ABA"/>
    <w:rsid w:val="00344ABD"/>
    <w:rsid w:val="00354B06"/>
    <w:rsid w:val="00356F63"/>
    <w:rsid w:val="00357C5E"/>
    <w:rsid w:val="00357C7A"/>
    <w:rsid w:val="003608B1"/>
    <w:rsid w:val="00360C32"/>
    <w:rsid w:val="00361A3F"/>
    <w:rsid w:val="00366290"/>
    <w:rsid w:val="00367A13"/>
    <w:rsid w:val="00373760"/>
    <w:rsid w:val="0037480E"/>
    <w:rsid w:val="00380169"/>
    <w:rsid w:val="00380AE2"/>
    <w:rsid w:val="00381B3D"/>
    <w:rsid w:val="003821E2"/>
    <w:rsid w:val="0038475C"/>
    <w:rsid w:val="00385840"/>
    <w:rsid w:val="00385A74"/>
    <w:rsid w:val="00386C76"/>
    <w:rsid w:val="003876CB"/>
    <w:rsid w:val="003877DF"/>
    <w:rsid w:val="00392000"/>
    <w:rsid w:val="00393143"/>
    <w:rsid w:val="00394C0B"/>
    <w:rsid w:val="00394E20"/>
    <w:rsid w:val="00396545"/>
    <w:rsid w:val="003A2322"/>
    <w:rsid w:val="003A33F5"/>
    <w:rsid w:val="003A5E46"/>
    <w:rsid w:val="003A7DBF"/>
    <w:rsid w:val="003B3A85"/>
    <w:rsid w:val="003B75B1"/>
    <w:rsid w:val="003D01CC"/>
    <w:rsid w:val="003D5FC8"/>
    <w:rsid w:val="003E1D3C"/>
    <w:rsid w:val="003E3B54"/>
    <w:rsid w:val="003E6870"/>
    <w:rsid w:val="003F144C"/>
    <w:rsid w:val="003F5416"/>
    <w:rsid w:val="003F595C"/>
    <w:rsid w:val="003F68AF"/>
    <w:rsid w:val="004000EA"/>
    <w:rsid w:val="004101A4"/>
    <w:rsid w:val="00412A49"/>
    <w:rsid w:val="004135A8"/>
    <w:rsid w:val="00413616"/>
    <w:rsid w:val="004300BE"/>
    <w:rsid w:val="00431E62"/>
    <w:rsid w:val="00444BB2"/>
    <w:rsid w:val="004454C4"/>
    <w:rsid w:val="004463B8"/>
    <w:rsid w:val="00447A85"/>
    <w:rsid w:val="00456FD8"/>
    <w:rsid w:val="00463BEA"/>
    <w:rsid w:val="004726A0"/>
    <w:rsid w:val="004738BD"/>
    <w:rsid w:val="00476272"/>
    <w:rsid w:val="00484769"/>
    <w:rsid w:val="00485197"/>
    <w:rsid w:val="0049034C"/>
    <w:rsid w:val="0049063D"/>
    <w:rsid w:val="004A05D9"/>
    <w:rsid w:val="004A06B1"/>
    <w:rsid w:val="004A7970"/>
    <w:rsid w:val="004B522F"/>
    <w:rsid w:val="004B5BAF"/>
    <w:rsid w:val="004B613B"/>
    <w:rsid w:val="004C7C25"/>
    <w:rsid w:val="004D0AAD"/>
    <w:rsid w:val="004D2B7A"/>
    <w:rsid w:val="004D3450"/>
    <w:rsid w:val="004D4018"/>
    <w:rsid w:val="004D524C"/>
    <w:rsid w:val="004E10E2"/>
    <w:rsid w:val="004E5D69"/>
    <w:rsid w:val="004F3B51"/>
    <w:rsid w:val="005004BE"/>
    <w:rsid w:val="005022C3"/>
    <w:rsid w:val="00505539"/>
    <w:rsid w:val="00506189"/>
    <w:rsid w:val="005065CF"/>
    <w:rsid w:val="00507ED8"/>
    <w:rsid w:val="00507F34"/>
    <w:rsid w:val="00511FB1"/>
    <w:rsid w:val="005147C8"/>
    <w:rsid w:val="00514D87"/>
    <w:rsid w:val="00515B9D"/>
    <w:rsid w:val="0051672D"/>
    <w:rsid w:val="005205FB"/>
    <w:rsid w:val="00521843"/>
    <w:rsid w:val="00522E06"/>
    <w:rsid w:val="00526266"/>
    <w:rsid w:val="005273C8"/>
    <w:rsid w:val="00532FF8"/>
    <w:rsid w:val="005365A8"/>
    <w:rsid w:val="005405CC"/>
    <w:rsid w:val="00540814"/>
    <w:rsid w:val="0054625E"/>
    <w:rsid w:val="0055183E"/>
    <w:rsid w:val="00561062"/>
    <w:rsid w:val="005670A2"/>
    <w:rsid w:val="00572BC6"/>
    <w:rsid w:val="005753E1"/>
    <w:rsid w:val="00576A66"/>
    <w:rsid w:val="00577ACC"/>
    <w:rsid w:val="005800C2"/>
    <w:rsid w:val="00586456"/>
    <w:rsid w:val="0058687C"/>
    <w:rsid w:val="00592CF1"/>
    <w:rsid w:val="005A2C35"/>
    <w:rsid w:val="005A3012"/>
    <w:rsid w:val="005A55F2"/>
    <w:rsid w:val="005A5784"/>
    <w:rsid w:val="005A7DA4"/>
    <w:rsid w:val="005B0944"/>
    <w:rsid w:val="005B16A4"/>
    <w:rsid w:val="005B2AF3"/>
    <w:rsid w:val="005B64C5"/>
    <w:rsid w:val="005C1A46"/>
    <w:rsid w:val="005C2695"/>
    <w:rsid w:val="005C2C9A"/>
    <w:rsid w:val="005D047A"/>
    <w:rsid w:val="005D07B3"/>
    <w:rsid w:val="005D2936"/>
    <w:rsid w:val="005D5FBF"/>
    <w:rsid w:val="005E3169"/>
    <w:rsid w:val="005E3C8C"/>
    <w:rsid w:val="005E4B36"/>
    <w:rsid w:val="005E5097"/>
    <w:rsid w:val="005F0DE5"/>
    <w:rsid w:val="005F3F68"/>
    <w:rsid w:val="005F784D"/>
    <w:rsid w:val="005F7A41"/>
    <w:rsid w:val="00603858"/>
    <w:rsid w:val="00607F3A"/>
    <w:rsid w:val="00612FF6"/>
    <w:rsid w:val="00614AE8"/>
    <w:rsid w:val="00622DEB"/>
    <w:rsid w:val="00623400"/>
    <w:rsid w:val="006301E6"/>
    <w:rsid w:val="006359AB"/>
    <w:rsid w:val="0063729D"/>
    <w:rsid w:val="00637490"/>
    <w:rsid w:val="00640D94"/>
    <w:rsid w:val="00645ED3"/>
    <w:rsid w:val="0065600E"/>
    <w:rsid w:val="00656134"/>
    <w:rsid w:val="006569F3"/>
    <w:rsid w:val="00660C78"/>
    <w:rsid w:val="00666E4C"/>
    <w:rsid w:val="0067358F"/>
    <w:rsid w:val="006830BA"/>
    <w:rsid w:val="00683D3B"/>
    <w:rsid w:val="0068745E"/>
    <w:rsid w:val="00696AC4"/>
    <w:rsid w:val="006A30AA"/>
    <w:rsid w:val="006B04E7"/>
    <w:rsid w:val="006B3C38"/>
    <w:rsid w:val="006C14FE"/>
    <w:rsid w:val="006C6D64"/>
    <w:rsid w:val="006D13E7"/>
    <w:rsid w:val="006D2ED8"/>
    <w:rsid w:val="006D5F1B"/>
    <w:rsid w:val="006E1286"/>
    <w:rsid w:val="006F22AE"/>
    <w:rsid w:val="0070122B"/>
    <w:rsid w:val="0070316F"/>
    <w:rsid w:val="00703CC5"/>
    <w:rsid w:val="00706751"/>
    <w:rsid w:val="00711829"/>
    <w:rsid w:val="00721F7A"/>
    <w:rsid w:val="00722746"/>
    <w:rsid w:val="007300CB"/>
    <w:rsid w:val="007513FE"/>
    <w:rsid w:val="007529E2"/>
    <w:rsid w:val="00753297"/>
    <w:rsid w:val="00755B8D"/>
    <w:rsid w:val="007646D4"/>
    <w:rsid w:val="00765F5D"/>
    <w:rsid w:val="00767F2A"/>
    <w:rsid w:val="00770A22"/>
    <w:rsid w:val="00772BE8"/>
    <w:rsid w:val="00772CC1"/>
    <w:rsid w:val="00783A38"/>
    <w:rsid w:val="00786C3D"/>
    <w:rsid w:val="007922E6"/>
    <w:rsid w:val="00793F11"/>
    <w:rsid w:val="00793FA3"/>
    <w:rsid w:val="007A0AA2"/>
    <w:rsid w:val="007A5AE8"/>
    <w:rsid w:val="007B0845"/>
    <w:rsid w:val="007B2BA8"/>
    <w:rsid w:val="007B35A4"/>
    <w:rsid w:val="007B3954"/>
    <w:rsid w:val="007B74F5"/>
    <w:rsid w:val="007D0955"/>
    <w:rsid w:val="007D0F80"/>
    <w:rsid w:val="007D1581"/>
    <w:rsid w:val="007D1A5A"/>
    <w:rsid w:val="007D2990"/>
    <w:rsid w:val="007D2E80"/>
    <w:rsid w:val="007E0484"/>
    <w:rsid w:val="007E1D21"/>
    <w:rsid w:val="007E47A9"/>
    <w:rsid w:val="007F42B1"/>
    <w:rsid w:val="007F43B4"/>
    <w:rsid w:val="00804E26"/>
    <w:rsid w:val="0081606A"/>
    <w:rsid w:val="00821D64"/>
    <w:rsid w:val="008240C5"/>
    <w:rsid w:val="00826AE6"/>
    <w:rsid w:val="00826E1B"/>
    <w:rsid w:val="00832A3B"/>
    <w:rsid w:val="008403F4"/>
    <w:rsid w:val="00840A00"/>
    <w:rsid w:val="00842F73"/>
    <w:rsid w:val="0084384F"/>
    <w:rsid w:val="0085039A"/>
    <w:rsid w:val="00854DBA"/>
    <w:rsid w:val="00863F57"/>
    <w:rsid w:val="008668F7"/>
    <w:rsid w:val="00872E75"/>
    <w:rsid w:val="00880C07"/>
    <w:rsid w:val="008857E3"/>
    <w:rsid w:val="00892F73"/>
    <w:rsid w:val="008A389B"/>
    <w:rsid w:val="008A6C1A"/>
    <w:rsid w:val="008B5AAC"/>
    <w:rsid w:val="008C0080"/>
    <w:rsid w:val="008C3675"/>
    <w:rsid w:val="008C4A7C"/>
    <w:rsid w:val="008C5CC0"/>
    <w:rsid w:val="008C7FAA"/>
    <w:rsid w:val="008D18D5"/>
    <w:rsid w:val="008D501D"/>
    <w:rsid w:val="008D536A"/>
    <w:rsid w:val="008D58A2"/>
    <w:rsid w:val="008D62E8"/>
    <w:rsid w:val="008D6B96"/>
    <w:rsid w:val="008E7801"/>
    <w:rsid w:val="008E7BE1"/>
    <w:rsid w:val="008F07A3"/>
    <w:rsid w:val="008F39B3"/>
    <w:rsid w:val="00900114"/>
    <w:rsid w:val="00906F3A"/>
    <w:rsid w:val="00910A24"/>
    <w:rsid w:val="00915C38"/>
    <w:rsid w:val="00944185"/>
    <w:rsid w:val="009458BB"/>
    <w:rsid w:val="00945B14"/>
    <w:rsid w:val="009468EF"/>
    <w:rsid w:val="009476C9"/>
    <w:rsid w:val="00947CA0"/>
    <w:rsid w:val="00953F7A"/>
    <w:rsid w:val="00954C1C"/>
    <w:rsid w:val="009573D7"/>
    <w:rsid w:val="009605C3"/>
    <w:rsid w:val="00960A7E"/>
    <w:rsid w:val="00961AE4"/>
    <w:rsid w:val="00962BD2"/>
    <w:rsid w:val="009643A8"/>
    <w:rsid w:val="00965FD4"/>
    <w:rsid w:val="00983123"/>
    <w:rsid w:val="009922B0"/>
    <w:rsid w:val="009A017D"/>
    <w:rsid w:val="009A08DB"/>
    <w:rsid w:val="009A1860"/>
    <w:rsid w:val="009A4EB0"/>
    <w:rsid w:val="009A77FC"/>
    <w:rsid w:val="009B0D61"/>
    <w:rsid w:val="009B1201"/>
    <w:rsid w:val="009B1202"/>
    <w:rsid w:val="009B369C"/>
    <w:rsid w:val="009B60D0"/>
    <w:rsid w:val="009B7624"/>
    <w:rsid w:val="009C0DC8"/>
    <w:rsid w:val="009C423D"/>
    <w:rsid w:val="009C7AE9"/>
    <w:rsid w:val="009D2198"/>
    <w:rsid w:val="009D5022"/>
    <w:rsid w:val="009D6C1D"/>
    <w:rsid w:val="009E24E8"/>
    <w:rsid w:val="009E38D2"/>
    <w:rsid w:val="009E3D49"/>
    <w:rsid w:val="009E4DB9"/>
    <w:rsid w:val="009F4641"/>
    <w:rsid w:val="009F4F65"/>
    <w:rsid w:val="00A04447"/>
    <w:rsid w:val="00A05463"/>
    <w:rsid w:val="00A10795"/>
    <w:rsid w:val="00A11A18"/>
    <w:rsid w:val="00A11E8F"/>
    <w:rsid w:val="00A212FD"/>
    <w:rsid w:val="00A21DF7"/>
    <w:rsid w:val="00A21FF1"/>
    <w:rsid w:val="00A2500B"/>
    <w:rsid w:val="00A264E1"/>
    <w:rsid w:val="00A26F3C"/>
    <w:rsid w:val="00A3099F"/>
    <w:rsid w:val="00A31F92"/>
    <w:rsid w:val="00A379E9"/>
    <w:rsid w:val="00A427E1"/>
    <w:rsid w:val="00A43551"/>
    <w:rsid w:val="00A44630"/>
    <w:rsid w:val="00A4552B"/>
    <w:rsid w:val="00A511BA"/>
    <w:rsid w:val="00A51380"/>
    <w:rsid w:val="00A51924"/>
    <w:rsid w:val="00A5716D"/>
    <w:rsid w:val="00A60B6C"/>
    <w:rsid w:val="00A67FB7"/>
    <w:rsid w:val="00A70BCD"/>
    <w:rsid w:val="00A71A26"/>
    <w:rsid w:val="00A71C11"/>
    <w:rsid w:val="00A73FE2"/>
    <w:rsid w:val="00A80014"/>
    <w:rsid w:val="00A8193F"/>
    <w:rsid w:val="00A86213"/>
    <w:rsid w:val="00A9345B"/>
    <w:rsid w:val="00A93A4D"/>
    <w:rsid w:val="00A9482D"/>
    <w:rsid w:val="00AA3387"/>
    <w:rsid w:val="00AA4C76"/>
    <w:rsid w:val="00AA6AE7"/>
    <w:rsid w:val="00AB381E"/>
    <w:rsid w:val="00AB618B"/>
    <w:rsid w:val="00AB6CAD"/>
    <w:rsid w:val="00AC0503"/>
    <w:rsid w:val="00AC159C"/>
    <w:rsid w:val="00AD1E0F"/>
    <w:rsid w:val="00AD3036"/>
    <w:rsid w:val="00AD57EE"/>
    <w:rsid w:val="00AE500A"/>
    <w:rsid w:val="00AF31DF"/>
    <w:rsid w:val="00AF3A2B"/>
    <w:rsid w:val="00AF68BF"/>
    <w:rsid w:val="00AF784C"/>
    <w:rsid w:val="00B00F69"/>
    <w:rsid w:val="00B0778B"/>
    <w:rsid w:val="00B07E8E"/>
    <w:rsid w:val="00B236DB"/>
    <w:rsid w:val="00B30576"/>
    <w:rsid w:val="00B313DA"/>
    <w:rsid w:val="00B36A3B"/>
    <w:rsid w:val="00B40AE4"/>
    <w:rsid w:val="00B41BC9"/>
    <w:rsid w:val="00B42813"/>
    <w:rsid w:val="00B47169"/>
    <w:rsid w:val="00B51778"/>
    <w:rsid w:val="00B522A1"/>
    <w:rsid w:val="00B5351F"/>
    <w:rsid w:val="00B540E0"/>
    <w:rsid w:val="00B54581"/>
    <w:rsid w:val="00B63722"/>
    <w:rsid w:val="00B70450"/>
    <w:rsid w:val="00B731C8"/>
    <w:rsid w:val="00B73E30"/>
    <w:rsid w:val="00B83D8B"/>
    <w:rsid w:val="00B8498D"/>
    <w:rsid w:val="00B876FB"/>
    <w:rsid w:val="00B87D4A"/>
    <w:rsid w:val="00BA65A1"/>
    <w:rsid w:val="00BA66F7"/>
    <w:rsid w:val="00BA787A"/>
    <w:rsid w:val="00BB0BD6"/>
    <w:rsid w:val="00BB1D2A"/>
    <w:rsid w:val="00BB1E65"/>
    <w:rsid w:val="00BC0FAA"/>
    <w:rsid w:val="00BC22D7"/>
    <w:rsid w:val="00BD6B2F"/>
    <w:rsid w:val="00BE0F8A"/>
    <w:rsid w:val="00BE1B32"/>
    <w:rsid w:val="00BE38B7"/>
    <w:rsid w:val="00BF347F"/>
    <w:rsid w:val="00BF43B6"/>
    <w:rsid w:val="00BF4D17"/>
    <w:rsid w:val="00BF54EA"/>
    <w:rsid w:val="00C10B77"/>
    <w:rsid w:val="00C11424"/>
    <w:rsid w:val="00C13D49"/>
    <w:rsid w:val="00C15ADD"/>
    <w:rsid w:val="00C16700"/>
    <w:rsid w:val="00C20E38"/>
    <w:rsid w:val="00C247DB"/>
    <w:rsid w:val="00C248BC"/>
    <w:rsid w:val="00C3192F"/>
    <w:rsid w:val="00C31D39"/>
    <w:rsid w:val="00C4049F"/>
    <w:rsid w:val="00C417FB"/>
    <w:rsid w:val="00C455E0"/>
    <w:rsid w:val="00C51C0B"/>
    <w:rsid w:val="00C60971"/>
    <w:rsid w:val="00C621F0"/>
    <w:rsid w:val="00C63390"/>
    <w:rsid w:val="00C634DA"/>
    <w:rsid w:val="00C67975"/>
    <w:rsid w:val="00C7716F"/>
    <w:rsid w:val="00C81AF8"/>
    <w:rsid w:val="00C853FD"/>
    <w:rsid w:val="00C857F8"/>
    <w:rsid w:val="00C86E63"/>
    <w:rsid w:val="00C8797B"/>
    <w:rsid w:val="00C91391"/>
    <w:rsid w:val="00C91B0C"/>
    <w:rsid w:val="00C93353"/>
    <w:rsid w:val="00C95154"/>
    <w:rsid w:val="00CA163F"/>
    <w:rsid w:val="00CA3B65"/>
    <w:rsid w:val="00CA5576"/>
    <w:rsid w:val="00CC1C8F"/>
    <w:rsid w:val="00CC33DD"/>
    <w:rsid w:val="00CC3E65"/>
    <w:rsid w:val="00CC42EF"/>
    <w:rsid w:val="00CC754D"/>
    <w:rsid w:val="00CC7E62"/>
    <w:rsid w:val="00CD3633"/>
    <w:rsid w:val="00CD4606"/>
    <w:rsid w:val="00CD470E"/>
    <w:rsid w:val="00CD682B"/>
    <w:rsid w:val="00CE03F2"/>
    <w:rsid w:val="00CE278A"/>
    <w:rsid w:val="00CE3E39"/>
    <w:rsid w:val="00CE4F87"/>
    <w:rsid w:val="00CF0BFA"/>
    <w:rsid w:val="00CF6ABC"/>
    <w:rsid w:val="00D02F5F"/>
    <w:rsid w:val="00D16E3F"/>
    <w:rsid w:val="00D21081"/>
    <w:rsid w:val="00D2270C"/>
    <w:rsid w:val="00D23F86"/>
    <w:rsid w:val="00D249AD"/>
    <w:rsid w:val="00D311AD"/>
    <w:rsid w:val="00D3283D"/>
    <w:rsid w:val="00D3556B"/>
    <w:rsid w:val="00D4028A"/>
    <w:rsid w:val="00D4029C"/>
    <w:rsid w:val="00D40B33"/>
    <w:rsid w:val="00D41EE5"/>
    <w:rsid w:val="00D53167"/>
    <w:rsid w:val="00D55D58"/>
    <w:rsid w:val="00D612ED"/>
    <w:rsid w:val="00D61AB9"/>
    <w:rsid w:val="00D62386"/>
    <w:rsid w:val="00D65510"/>
    <w:rsid w:val="00D666B7"/>
    <w:rsid w:val="00D66FC4"/>
    <w:rsid w:val="00D755D5"/>
    <w:rsid w:val="00D768C7"/>
    <w:rsid w:val="00D806E9"/>
    <w:rsid w:val="00D81C44"/>
    <w:rsid w:val="00D82580"/>
    <w:rsid w:val="00D91366"/>
    <w:rsid w:val="00D93A9E"/>
    <w:rsid w:val="00D942EA"/>
    <w:rsid w:val="00D94AF2"/>
    <w:rsid w:val="00D94F47"/>
    <w:rsid w:val="00D95DB6"/>
    <w:rsid w:val="00DA06F8"/>
    <w:rsid w:val="00DA16DB"/>
    <w:rsid w:val="00DA24AA"/>
    <w:rsid w:val="00DA38C6"/>
    <w:rsid w:val="00DA3AB1"/>
    <w:rsid w:val="00DA4EF1"/>
    <w:rsid w:val="00DB2635"/>
    <w:rsid w:val="00DB4371"/>
    <w:rsid w:val="00DC4E97"/>
    <w:rsid w:val="00DC6CB9"/>
    <w:rsid w:val="00DD1306"/>
    <w:rsid w:val="00DD269E"/>
    <w:rsid w:val="00DD27BA"/>
    <w:rsid w:val="00DD7854"/>
    <w:rsid w:val="00DE1E4C"/>
    <w:rsid w:val="00DE5029"/>
    <w:rsid w:val="00DE61FE"/>
    <w:rsid w:val="00DF6498"/>
    <w:rsid w:val="00E064AD"/>
    <w:rsid w:val="00E069FA"/>
    <w:rsid w:val="00E07200"/>
    <w:rsid w:val="00E1465B"/>
    <w:rsid w:val="00E1600B"/>
    <w:rsid w:val="00E1684F"/>
    <w:rsid w:val="00E16FC0"/>
    <w:rsid w:val="00E205E1"/>
    <w:rsid w:val="00E23DEA"/>
    <w:rsid w:val="00E36399"/>
    <w:rsid w:val="00E366D2"/>
    <w:rsid w:val="00E36AC3"/>
    <w:rsid w:val="00E419C0"/>
    <w:rsid w:val="00E53F18"/>
    <w:rsid w:val="00E55639"/>
    <w:rsid w:val="00E55BEF"/>
    <w:rsid w:val="00E57396"/>
    <w:rsid w:val="00E60207"/>
    <w:rsid w:val="00E624D8"/>
    <w:rsid w:val="00E62C5E"/>
    <w:rsid w:val="00E63143"/>
    <w:rsid w:val="00E66A69"/>
    <w:rsid w:val="00E70926"/>
    <w:rsid w:val="00E75FD8"/>
    <w:rsid w:val="00E77005"/>
    <w:rsid w:val="00E80130"/>
    <w:rsid w:val="00E819BA"/>
    <w:rsid w:val="00E83172"/>
    <w:rsid w:val="00E867AA"/>
    <w:rsid w:val="00E965E2"/>
    <w:rsid w:val="00EA368D"/>
    <w:rsid w:val="00EA4B0E"/>
    <w:rsid w:val="00EB383D"/>
    <w:rsid w:val="00EB53BE"/>
    <w:rsid w:val="00EB5B95"/>
    <w:rsid w:val="00EC191A"/>
    <w:rsid w:val="00EC29CA"/>
    <w:rsid w:val="00EC2EDC"/>
    <w:rsid w:val="00EC456C"/>
    <w:rsid w:val="00EC4F7D"/>
    <w:rsid w:val="00EC6684"/>
    <w:rsid w:val="00EC74CC"/>
    <w:rsid w:val="00ED28C0"/>
    <w:rsid w:val="00ED3C65"/>
    <w:rsid w:val="00ED3D2C"/>
    <w:rsid w:val="00ED5508"/>
    <w:rsid w:val="00EE106E"/>
    <w:rsid w:val="00EE1354"/>
    <w:rsid w:val="00EF71E4"/>
    <w:rsid w:val="00F01BAD"/>
    <w:rsid w:val="00F07C6B"/>
    <w:rsid w:val="00F143A5"/>
    <w:rsid w:val="00F176FC"/>
    <w:rsid w:val="00F22F41"/>
    <w:rsid w:val="00F25D23"/>
    <w:rsid w:val="00F262DD"/>
    <w:rsid w:val="00F3311A"/>
    <w:rsid w:val="00F350C8"/>
    <w:rsid w:val="00F42DEC"/>
    <w:rsid w:val="00F43086"/>
    <w:rsid w:val="00F44B8A"/>
    <w:rsid w:val="00F52BA1"/>
    <w:rsid w:val="00F53CFB"/>
    <w:rsid w:val="00F62A33"/>
    <w:rsid w:val="00F65F98"/>
    <w:rsid w:val="00F75099"/>
    <w:rsid w:val="00F80AC7"/>
    <w:rsid w:val="00F92964"/>
    <w:rsid w:val="00F92968"/>
    <w:rsid w:val="00F93B1C"/>
    <w:rsid w:val="00F9644D"/>
    <w:rsid w:val="00F976ED"/>
    <w:rsid w:val="00F97914"/>
    <w:rsid w:val="00FA2517"/>
    <w:rsid w:val="00FA28D8"/>
    <w:rsid w:val="00FA3750"/>
    <w:rsid w:val="00FA675F"/>
    <w:rsid w:val="00FB0887"/>
    <w:rsid w:val="00FC09E4"/>
    <w:rsid w:val="00FC362D"/>
    <w:rsid w:val="00FE6CB4"/>
    <w:rsid w:val="00FF0DC8"/>
    <w:rsid w:val="00FF1CA3"/>
    <w:rsid w:val="00FF3B72"/>
    <w:rsid w:val="00FF3CDD"/>
    <w:rsid w:val="00FF5109"/>
    <w:rsid w:val="00FF608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25688"/>
  <w15:chartTrackingRefBased/>
  <w15:docId w15:val="{800F42BD-E3F2-4FDB-AB9B-77FCDC294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857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61721F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857E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857E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857E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857E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857E3"/>
    <w:rPr>
      <w:rFonts w:asciiTheme="minorHAnsi" w:eastAsiaTheme="majorEastAsia" w:hAnsiTheme="minorHAnsi" w:cstheme="majorBidi"/>
      <w:color w:val="61721F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857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857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857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857E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857E3"/>
    <w:rPr>
      <w:i/>
      <w:iCs/>
      <w:color w:val="61721F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857E3"/>
    <w:pPr>
      <w:pBdr>
        <w:top w:val="single" w:sz="4" w:space="10" w:color="61721F" w:themeColor="accent1" w:themeShade="BF"/>
        <w:bottom w:val="single" w:sz="4" w:space="10" w:color="61721F" w:themeColor="accent1" w:themeShade="BF"/>
      </w:pBdr>
      <w:spacing w:before="360" w:after="360"/>
      <w:ind w:left="864" w:right="864"/>
      <w:jc w:val="center"/>
    </w:pPr>
    <w:rPr>
      <w:i/>
      <w:iCs/>
      <w:color w:val="61721F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57E3"/>
    <w:rPr>
      <w:rFonts w:ascii="Trebuchet MS" w:hAnsi="Trebuchet MS"/>
      <w:i/>
      <w:iCs/>
      <w:color w:val="61721F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857E3"/>
    <w:rPr>
      <w:b/>
      <w:bCs/>
      <w:smallCaps/>
      <w:color w:val="61721F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8857E3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styleId="Zwaar">
    <w:name w:val="Strong"/>
    <w:basedOn w:val="Standaardalinea-lettertype"/>
    <w:uiPriority w:val="22"/>
    <w:qFormat/>
    <w:rsid w:val="008857E3"/>
    <w:rPr>
      <w:b/>
      <w:bCs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D6B96"/>
    <w:pPr>
      <w:spacing w:line="240" w:lineRule="auto"/>
    </w:pPr>
    <w:rPr>
      <w:rFonts w:ascii="Times New Roman" w:eastAsia="Times New Roman" w:hAnsi="Times New Roman"/>
      <w:kern w:val="0"/>
      <w:lang w:eastAsia="nl-NL"/>
      <w14:ligatures w14:val="none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D6B96"/>
    <w:rPr>
      <w:rFonts w:ascii="Times New Roman" w:eastAsia="Times New Roman" w:hAnsi="Times New Roman"/>
      <w:kern w:val="0"/>
      <w:lang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D6B96"/>
    <w:rPr>
      <w:vertAlign w:val="superscript"/>
    </w:rPr>
  </w:style>
  <w:style w:type="character" w:styleId="Nadruk">
    <w:name w:val="Emphasis"/>
    <w:basedOn w:val="Standaardalinea-lettertype"/>
    <w:uiPriority w:val="20"/>
    <w:qFormat/>
    <w:rsid w:val="008D6B96"/>
    <w:rPr>
      <w:i/>
      <w:iCs/>
    </w:rPr>
  </w:style>
  <w:style w:type="character" w:customStyle="1" w:styleId="text-node">
    <w:name w:val="text-node"/>
    <w:basedOn w:val="Standaardalinea-lettertype"/>
    <w:rsid w:val="00614AE8"/>
  </w:style>
  <w:style w:type="character" w:customStyle="1" w:styleId="normaltextrun">
    <w:name w:val="normaltextrun"/>
    <w:basedOn w:val="Standaardalinea-lettertype"/>
    <w:rsid w:val="00614AE8"/>
  </w:style>
  <w:style w:type="character" w:customStyle="1" w:styleId="eop">
    <w:name w:val="eop"/>
    <w:basedOn w:val="Standaardalinea-lettertype"/>
    <w:rsid w:val="00614AE8"/>
  </w:style>
  <w:style w:type="paragraph" w:customStyle="1" w:styleId="paragraph">
    <w:name w:val="paragraph"/>
    <w:basedOn w:val="Standaard"/>
    <w:rsid w:val="00614AE8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customStyle="1" w:styleId="author">
    <w:name w:val="author"/>
    <w:basedOn w:val="Standaardalinea-lettertype"/>
    <w:rsid w:val="00614AE8"/>
  </w:style>
  <w:style w:type="character" w:customStyle="1" w:styleId="articletitle">
    <w:name w:val="articletitle"/>
    <w:basedOn w:val="Standaardalinea-lettertype"/>
    <w:rsid w:val="00614AE8"/>
  </w:style>
  <w:style w:type="character" w:customStyle="1" w:styleId="pubyear">
    <w:name w:val="pubyear"/>
    <w:basedOn w:val="Standaardalinea-lettertype"/>
    <w:rsid w:val="00614AE8"/>
  </w:style>
  <w:style w:type="character" w:customStyle="1" w:styleId="vol">
    <w:name w:val="vol"/>
    <w:basedOn w:val="Standaardalinea-lettertype"/>
    <w:rsid w:val="00614AE8"/>
  </w:style>
  <w:style w:type="character" w:customStyle="1" w:styleId="pagefirst">
    <w:name w:val="pagefirst"/>
    <w:basedOn w:val="Standaardalinea-lettertype"/>
    <w:rsid w:val="00614AE8"/>
  </w:style>
  <w:style w:type="character" w:customStyle="1" w:styleId="pagelast">
    <w:name w:val="pagelast"/>
    <w:basedOn w:val="Standaardalinea-lettertype"/>
    <w:rsid w:val="00614AE8"/>
  </w:style>
  <w:style w:type="character" w:styleId="Verwijzingopmerking">
    <w:name w:val="annotation reference"/>
    <w:basedOn w:val="Standaardalinea-lettertype"/>
    <w:uiPriority w:val="99"/>
    <w:semiHidden/>
    <w:unhideWhenUsed/>
    <w:rsid w:val="00614AE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14AE8"/>
    <w:pPr>
      <w:spacing w:line="240" w:lineRule="auto"/>
    </w:pPr>
    <w:rPr>
      <w:rFonts w:ascii="Times New Roman" w:eastAsia="Times New Roman" w:hAnsi="Times New Roman"/>
      <w:kern w:val="0"/>
      <w:lang w:eastAsia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14AE8"/>
    <w:rPr>
      <w:rFonts w:ascii="Times New Roman" w:eastAsia="Times New Roman" w:hAnsi="Times New Roman"/>
      <w:kern w:val="0"/>
      <w:lang w:eastAsia="nl-NL"/>
      <w14:ligatures w14:val="none"/>
    </w:rPr>
  </w:style>
  <w:style w:type="paragraph" w:customStyle="1" w:styleId="Default">
    <w:name w:val="Default"/>
    <w:rsid w:val="00614AE8"/>
    <w:pPr>
      <w:autoSpaceDE w:val="0"/>
      <w:autoSpaceDN w:val="0"/>
      <w:adjustRightInd w:val="0"/>
    </w:pPr>
    <w:rPr>
      <w:rFonts w:ascii="Arial" w:eastAsiaTheme="minorHAnsi" w:hAnsi="Arial" w:cs="Arial"/>
      <w:color w:val="000000"/>
      <w:kern w:val="0"/>
      <w:sz w:val="24"/>
      <w:szCs w:val="24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3E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3E3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C1A46"/>
    <w:rPr>
      <w:rFonts w:ascii="Trebuchet MS" w:eastAsia="Calibri" w:hAnsi="Trebuchet MS"/>
      <w:b/>
      <w:bCs/>
      <w:kern w:val="2"/>
      <w:lang w:eastAsia="en-US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C1A46"/>
    <w:rPr>
      <w:rFonts w:ascii="Trebuchet MS" w:eastAsia="Times New Roman" w:hAnsi="Trebuchet MS"/>
      <w:b/>
      <w:bCs/>
      <w:kern w:val="0"/>
      <w:lang w:eastAsia="nl-NL"/>
      <w14:ligatures w14:val="none"/>
    </w:rPr>
  </w:style>
  <w:style w:type="character" w:customStyle="1" w:styleId="highwire-cite-doi">
    <w:name w:val="highwire-cite-doi"/>
    <w:basedOn w:val="Standaardalinea-lettertype"/>
    <w:rsid w:val="00DC4E97"/>
  </w:style>
  <w:style w:type="character" w:styleId="Hyperlink">
    <w:name w:val="Hyperlink"/>
    <w:basedOn w:val="Standaardalinea-lettertype"/>
    <w:uiPriority w:val="99"/>
    <w:unhideWhenUsed/>
    <w:rsid w:val="00DC4E97"/>
    <w:rPr>
      <w:color w:val="0000FF"/>
      <w:u w:val="single"/>
    </w:rPr>
  </w:style>
  <w:style w:type="table" w:styleId="Tabelraster">
    <w:name w:val="Table Grid"/>
    <w:basedOn w:val="Standaardtabel"/>
    <w:uiPriority w:val="39"/>
    <w:rsid w:val="00431E62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45B62"/>
    <w:rPr>
      <w:rFonts w:asciiTheme="minorHAnsi" w:eastAsiaTheme="minorHAnsi" w:hAnsiTheme="minorHAnsi" w:cstheme="minorBidi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953F7A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3F7A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953F7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3F7A"/>
    <w:rPr>
      <w:rFonts w:ascii="Trebuchet MS" w:hAnsi="Trebuchet MS"/>
    </w:rPr>
  </w:style>
  <w:style w:type="paragraph" w:styleId="Revisie">
    <w:name w:val="Revision"/>
    <w:hidden/>
    <w:uiPriority w:val="99"/>
    <w:semiHidden/>
    <w:rsid w:val="00561062"/>
    <w:rPr>
      <w:rFonts w:ascii="Trebuchet MS" w:hAnsi="Trebuchet MS"/>
    </w:rPr>
  </w:style>
  <w:style w:type="character" w:customStyle="1" w:styleId="min-w-1rem">
    <w:name w:val="min-w-[1rem]"/>
    <w:basedOn w:val="Standaardalinea-lettertype"/>
    <w:rsid w:val="00832A3B"/>
  </w:style>
  <w:style w:type="character" w:customStyle="1" w:styleId="whitespace-nowrap">
    <w:name w:val="whitespace-nowrap"/>
    <w:basedOn w:val="Standaardalinea-lettertype"/>
    <w:rsid w:val="00832A3B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80AE2"/>
    <w:rPr>
      <w:color w:val="605E5C"/>
      <w:shd w:val="clear" w:color="auto" w:fill="E1DFDD"/>
    </w:rPr>
  </w:style>
  <w:style w:type="character" w:customStyle="1" w:styleId="ref-journal">
    <w:name w:val="ref-journal"/>
    <w:basedOn w:val="Standaardalinea-lettertype"/>
    <w:rsid w:val="009D6C1D"/>
  </w:style>
  <w:style w:type="character" w:customStyle="1" w:styleId="ref-vol">
    <w:name w:val="ref-vol"/>
    <w:basedOn w:val="Standaardalinea-lettertype"/>
    <w:rsid w:val="009D6C1D"/>
  </w:style>
  <w:style w:type="paragraph" w:customStyle="1" w:styleId="c-bibliographic-informationcitation">
    <w:name w:val="c-bibliographic-information__citation"/>
    <w:basedOn w:val="Standaard"/>
    <w:rsid w:val="00514D87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47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6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36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8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4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3755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9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78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4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1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5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849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5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8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2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1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93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65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Organisch">
      <a:dk1>
        <a:sysClr val="windowText" lastClr="000000"/>
      </a:dk1>
      <a:lt1>
        <a:sysClr val="window" lastClr="FFFFFF"/>
      </a:lt1>
      <a:dk2>
        <a:srgbClr val="212121"/>
      </a:dk2>
      <a:lt2>
        <a:srgbClr val="DADADA"/>
      </a:lt2>
      <a:accent1>
        <a:srgbClr val="83992A"/>
      </a:accent1>
      <a:accent2>
        <a:srgbClr val="3C9770"/>
      </a:accent2>
      <a:accent3>
        <a:srgbClr val="44709D"/>
      </a:accent3>
      <a:accent4>
        <a:srgbClr val="A23C33"/>
      </a:accent4>
      <a:accent5>
        <a:srgbClr val="D97828"/>
      </a:accent5>
      <a:accent6>
        <a:srgbClr val="DEB340"/>
      </a:accent6>
      <a:hlink>
        <a:srgbClr val="A8BF4D"/>
      </a:hlink>
      <a:folHlink>
        <a:srgbClr val="B4CA80"/>
      </a:folHlink>
    </a:clrScheme>
    <a:fontScheme name="Organisch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rganisch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lumMod val="110000"/>
              </a:schemeClr>
            </a:gs>
            <a:gs pos="100000">
              <a:schemeClr val="phClr">
                <a:tint val="82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74000"/>
                <a:satMod val="130000"/>
                <a:lumMod val="90000"/>
              </a:schemeClr>
              <a:schemeClr val="phClr">
                <a:tint val="94000"/>
                <a:satMod val="120000"/>
                <a:lumMod val="104000"/>
              </a:schemeClr>
            </a:duotone>
          </a:blip>
          <a:tile tx="0" ty="0" sx="100000" sy="100000" flip="none" algn="tl"/>
        </a:blip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38100" dist="254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2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ebe7b3-f742-4398-ae3f-7717ed29403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2034DAD28A3E4AA2C4CB3B70A1CACE" ma:contentTypeVersion="11" ma:contentTypeDescription="Een nieuw document maken." ma:contentTypeScope="" ma:versionID="da06bcb5fef1bb939cd42537d3188b05">
  <xsd:schema xmlns:xsd="http://www.w3.org/2001/XMLSchema" xmlns:xs="http://www.w3.org/2001/XMLSchema" xmlns:p="http://schemas.microsoft.com/office/2006/metadata/properties" xmlns:ns3="79ebe7b3-f742-4398-ae3f-7717ed29403f" targetNamespace="http://schemas.microsoft.com/office/2006/metadata/properties" ma:root="true" ma:fieldsID="bc53cec2d866e081c1cccda17befd6ca" ns3:_="">
    <xsd:import namespace="79ebe7b3-f742-4398-ae3f-7717ed2940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be7b3-f742-4398-ae3f-7717ed294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79ebe7b3-f742-4398-ae3f-7717ed29403f"/>
  </ds:schemaRefs>
</ds:datastoreItem>
</file>

<file path=customXml/itemProps2.xml><?xml version="1.0" encoding="utf-8"?>
<ds:datastoreItem xmlns:ds="http://schemas.openxmlformats.org/officeDocument/2006/customXml" ds:itemID="{CD52DB62-C137-40CA-96F9-209F50BF70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B90A2C-91CA-4EF6-B198-5E87C1EA58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ebe7b3-f742-4398-ae3f-7717ed294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69</Words>
  <Characters>4781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at, S. (Shandra)</dc:creator>
  <cp:keywords/>
  <dc:description/>
  <cp:lastModifiedBy>Bipat, S. (Shandra)</cp:lastModifiedBy>
  <cp:revision>10</cp:revision>
  <cp:lastPrinted>2025-06-25T20:21:00Z</cp:lastPrinted>
  <dcterms:created xsi:type="dcterms:W3CDTF">2025-12-23T16:50:00Z</dcterms:created>
  <dcterms:modified xsi:type="dcterms:W3CDTF">2025-12-2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2034DAD28A3E4AA2C4CB3B70A1CACE</vt:lpwstr>
  </property>
</Properties>
</file>